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2528AE" w14:textId="77777777" w:rsidR="00E67ABB" w:rsidRDefault="00E67ABB" w:rsidP="00E67ABB">
      <w:pPr>
        <w:rPr>
          <w:rFonts w:ascii="Arial" w:eastAsiaTheme="majorEastAsia" w:hAnsi="Arial" w:cstheme="majorBidi"/>
          <w:b/>
          <w:spacing w:val="-10"/>
          <w:kern w:val="28"/>
          <w:sz w:val="40"/>
          <w:szCs w:val="56"/>
        </w:rPr>
      </w:pPr>
      <w:r w:rsidRPr="00764525">
        <w:rPr>
          <w:rFonts w:ascii="Arial" w:eastAsiaTheme="majorEastAsia" w:hAnsi="Arial" w:cstheme="majorBidi"/>
          <w:b/>
          <w:spacing w:val="-10"/>
          <w:kern w:val="28"/>
          <w:sz w:val="40"/>
          <w:szCs w:val="56"/>
        </w:rPr>
        <w:t>The Position-Reputation-Information (PRI) scale of individual prestige</w:t>
      </w:r>
    </w:p>
    <w:p w14:paraId="77968468" w14:textId="77777777" w:rsidR="00E67ABB" w:rsidRPr="00933A30" w:rsidRDefault="00E67ABB" w:rsidP="00E67ABB"/>
    <w:p w14:paraId="64628AE1" w14:textId="77777777" w:rsidR="00E67ABB" w:rsidRDefault="00E67ABB" w:rsidP="00E67ABB">
      <w:pPr>
        <w:rPr>
          <w:vertAlign w:val="superscript"/>
        </w:rPr>
      </w:pPr>
      <w:r w:rsidRPr="007117C2">
        <w:t>Richard E.W. Berl</w:t>
      </w:r>
      <w:r w:rsidRPr="007117C2">
        <w:rPr>
          <w:vertAlign w:val="superscript"/>
        </w:rPr>
        <w:t>1</w:t>
      </w:r>
      <w:r>
        <w:rPr>
          <w:vertAlign w:val="superscript"/>
        </w:rPr>
        <w:t>*</w:t>
      </w:r>
      <w:r>
        <w:t>,</w:t>
      </w:r>
      <w:r w:rsidRPr="007117C2">
        <w:t xml:space="preserve"> </w:t>
      </w:r>
      <w:proofErr w:type="spellStart"/>
      <w:r>
        <w:t>Alarna</w:t>
      </w:r>
      <w:proofErr w:type="spellEnd"/>
      <w:r>
        <w:t xml:space="preserve"> N. Samarasinghe</w:t>
      </w:r>
      <w:r w:rsidRPr="007117C2">
        <w:rPr>
          <w:vertAlign w:val="superscript"/>
        </w:rPr>
        <w:t>2</w:t>
      </w:r>
      <w:r>
        <w:t>, Fiona M. Jordan</w:t>
      </w:r>
      <w:r w:rsidRPr="007117C2">
        <w:rPr>
          <w:vertAlign w:val="superscript"/>
        </w:rPr>
        <w:t>2</w:t>
      </w:r>
      <w:r>
        <w:rPr>
          <w:vertAlign w:val="superscript"/>
        </w:rPr>
        <w:t>,3</w:t>
      </w:r>
      <w:r>
        <w:t>, Michael C. Gavin</w:t>
      </w:r>
      <w:r w:rsidRPr="007117C2">
        <w:rPr>
          <w:vertAlign w:val="superscript"/>
        </w:rPr>
        <w:t>1</w:t>
      </w:r>
      <w:r>
        <w:rPr>
          <w:vertAlign w:val="superscript"/>
        </w:rPr>
        <w:t>,3</w:t>
      </w:r>
    </w:p>
    <w:p w14:paraId="3376D8BE" w14:textId="77777777" w:rsidR="00E67ABB" w:rsidRPr="007117C2" w:rsidRDefault="00E67ABB" w:rsidP="00E67ABB"/>
    <w:p w14:paraId="7165C64A" w14:textId="77777777" w:rsidR="00E67ABB" w:rsidRPr="00933A30" w:rsidRDefault="00E67ABB" w:rsidP="00E67ABB">
      <w:r w:rsidRPr="00933A30">
        <w:rPr>
          <w:vertAlign w:val="superscript"/>
        </w:rPr>
        <w:t>1</w:t>
      </w:r>
      <w:r>
        <w:t xml:space="preserve"> </w:t>
      </w:r>
      <w:r w:rsidRPr="00A3486F">
        <w:t>Department of Human Dimensions of Natural Resources, Colorado State University, Fort Collins, C</w:t>
      </w:r>
      <w:r>
        <w:t>olorado</w:t>
      </w:r>
      <w:r w:rsidRPr="00A3486F">
        <w:t xml:space="preserve">, </w:t>
      </w:r>
      <w:r>
        <w:t>United States of America</w:t>
      </w:r>
    </w:p>
    <w:p w14:paraId="6874F9D8" w14:textId="77777777" w:rsidR="00E67ABB" w:rsidRDefault="00E67ABB" w:rsidP="00E67ABB">
      <w:r w:rsidRPr="00933A30">
        <w:rPr>
          <w:vertAlign w:val="superscript"/>
        </w:rPr>
        <w:t>2</w:t>
      </w:r>
      <w:r>
        <w:t xml:space="preserve"> </w:t>
      </w:r>
      <w:r w:rsidRPr="00EE5BBC">
        <w:t>Department of Anthropology</w:t>
      </w:r>
      <w:r>
        <w:t xml:space="preserve"> and Archaeology</w:t>
      </w:r>
      <w:r w:rsidRPr="00EE5BBC">
        <w:t>, University of Bristol, Bristol, United Kingdom</w:t>
      </w:r>
    </w:p>
    <w:p w14:paraId="6AA1C223" w14:textId="77777777" w:rsidR="00E67ABB" w:rsidRDefault="00E67ABB" w:rsidP="00E67ABB">
      <w:r>
        <w:rPr>
          <w:vertAlign w:val="superscript"/>
        </w:rPr>
        <w:t>3</w:t>
      </w:r>
      <w:r>
        <w:t xml:space="preserve"> </w:t>
      </w:r>
      <w:r w:rsidRPr="00A3486F">
        <w:t>Max Planck Institute for the Science of Human History, Jena, Germany</w:t>
      </w:r>
    </w:p>
    <w:p w14:paraId="5AA19D6B" w14:textId="77777777" w:rsidR="00E67ABB" w:rsidRDefault="00E67ABB" w:rsidP="00E67ABB"/>
    <w:p w14:paraId="0520F082" w14:textId="77777777" w:rsidR="00E67ABB" w:rsidRPr="00D0160B" w:rsidRDefault="00E67ABB" w:rsidP="00E67ABB">
      <w:r w:rsidRPr="00D0160B">
        <w:t>* Corresponding author</w:t>
      </w:r>
    </w:p>
    <w:p w14:paraId="5BB76E83" w14:textId="77777777" w:rsidR="00E67ABB" w:rsidRPr="00D0160B" w:rsidRDefault="00E67ABB" w:rsidP="00E67ABB">
      <w:r>
        <w:t xml:space="preserve">E-mail: rewberl@colostate.edu </w:t>
      </w:r>
      <w:r w:rsidRPr="00D0160B">
        <w:t>(</w:t>
      </w:r>
      <w:r>
        <w:t>REWB</w:t>
      </w:r>
      <w:r w:rsidRPr="00D0160B">
        <w:t>)</w:t>
      </w:r>
    </w:p>
    <w:p w14:paraId="06CB38C7" w14:textId="77777777" w:rsidR="0094092E" w:rsidRDefault="0094092E" w:rsidP="00CA0F67"/>
    <w:p w14:paraId="3D4DD155" w14:textId="77777777" w:rsidR="00D06ED5" w:rsidRDefault="00D06ED5" w:rsidP="00CA0F67">
      <w:pPr>
        <w:spacing w:after="200" w:line="480" w:lineRule="auto"/>
        <w:rPr>
          <w:rFonts w:cs="Arial"/>
          <w:b/>
          <w:szCs w:val="24"/>
        </w:rPr>
      </w:pPr>
    </w:p>
    <w:p w14:paraId="6D6475B4" w14:textId="13F4C5C3" w:rsidR="00E935E0" w:rsidRDefault="002758EB" w:rsidP="00935E52">
      <w:pPr>
        <w:pStyle w:val="Heading1"/>
      </w:pPr>
      <w:r>
        <w:t xml:space="preserve">S5 </w:t>
      </w:r>
      <w:r w:rsidR="000F6436">
        <w:t>Table</w:t>
      </w:r>
      <w:bookmarkStart w:id="0" w:name="_GoBack"/>
      <w:bookmarkEnd w:id="0"/>
      <w:r w:rsidR="00011DEB">
        <w:t xml:space="preserve">: </w:t>
      </w:r>
      <w:r w:rsidR="00011DEB" w:rsidRPr="00011DEB">
        <w:t>Speaker demographics</w:t>
      </w:r>
    </w:p>
    <w:p w14:paraId="46FB8AEE" w14:textId="77777777" w:rsidR="00E935E0" w:rsidRDefault="00E935E0" w:rsidP="00935E52">
      <w:pPr>
        <w:suppressLineNumbers/>
        <w:spacing w:line="240" w:lineRule="auto"/>
        <w:contextualSpacing w:val="0"/>
        <w:rPr>
          <w:rFonts w:ascii="Arial" w:eastAsia="Times New Roman" w:hAnsi="Arial"/>
          <w:b/>
          <w:bCs/>
          <w:kern w:val="32"/>
          <w:sz w:val="40"/>
          <w:szCs w:val="32"/>
        </w:rPr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6"/>
        <w:gridCol w:w="4113"/>
        <w:gridCol w:w="1866"/>
        <w:gridCol w:w="1141"/>
        <w:gridCol w:w="1744"/>
      </w:tblGrid>
      <w:tr w:rsidR="00E935E0" w:rsidRPr="00E935E0" w14:paraId="10E54921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2010" w14:textId="77777777" w:rsidR="00E935E0" w:rsidRPr="00E935E0" w:rsidRDefault="00E935E0" w:rsidP="00935E52">
            <w:pPr>
              <w:suppressLineNumbers/>
              <w:spacing w:line="240" w:lineRule="auto"/>
              <w:contextualSpacing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F90D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Accent/Dialect Regio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4F80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Recording I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AAEE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4699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State/County</w:t>
            </w:r>
          </w:p>
        </w:tc>
      </w:tr>
      <w:tr w:rsidR="00E935E0" w:rsidRPr="00E935E0" w14:paraId="510A687D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3FE5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03EB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merican West (Urban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0C0A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olorado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A1EA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S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7661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olorado</w:t>
            </w:r>
          </w:p>
        </w:tc>
      </w:tr>
      <w:tr w:rsidR="00E935E0" w:rsidRPr="00E935E0" w14:paraId="5720B759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69FD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DBF1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merican West (Rural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558A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yoming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5053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34AE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yoming</w:t>
            </w:r>
          </w:p>
        </w:tc>
      </w:tr>
      <w:tr w:rsidR="00E935E0" w:rsidRPr="00E935E0" w14:paraId="551BF76D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DC1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6895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idlan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034F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oklahoma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AA5D1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4501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Oklahoma</w:t>
            </w:r>
          </w:p>
        </w:tc>
      </w:tr>
      <w:tr w:rsidR="00E935E0" w:rsidRPr="00E935E0" w14:paraId="388F0779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F60E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3F52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Inland North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E42A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illinois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DBA6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5894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Illinois</w:t>
            </w:r>
          </w:p>
        </w:tc>
      </w:tr>
      <w:tr w:rsidR="00E935E0" w:rsidRPr="00E935E0" w14:paraId="2C81BE9A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8166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1B18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merican Inland South (White-Collar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36EA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northcarolina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AEFC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DCAE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North Carolina</w:t>
            </w:r>
          </w:p>
        </w:tc>
      </w:tr>
      <w:tr w:rsidR="00E935E0" w:rsidRPr="00E935E0" w14:paraId="6CFFD410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70D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8DAD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merican Inland South (Blue-Collar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0948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northcarolina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C40E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3010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North Carolina</w:t>
            </w:r>
          </w:p>
        </w:tc>
      </w:tr>
      <w:tr w:rsidR="00E935E0" w:rsidRPr="00E935E0" w14:paraId="5DB1C50B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C90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7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A8CD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id-Atlantic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AE2C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pennsylvania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7E76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62B6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Pennsylvania</w:t>
            </w:r>
          </w:p>
        </w:tc>
      </w:tr>
      <w:tr w:rsidR="00E935E0" w:rsidRPr="00E935E0" w14:paraId="398D5808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2A8A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A70E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New York City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A365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newyork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3555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B6FA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New York</w:t>
            </w:r>
          </w:p>
        </w:tc>
      </w:tr>
      <w:tr w:rsidR="00E935E0" w:rsidRPr="00E935E0" w14:paraId="2F2AC84F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021F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4996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Received Pronunciatio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CFBE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england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741B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FF9C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Berkshire</w:t>
            </w:r>
          </w:p>
        </w:tc>
      </w:tr>
      <w:tr w:rsidR="00E935E0" w:rsidRPr="00E935E0" w14:paraId="72621837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40DD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0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20AB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Southwest Englan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3DC6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england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C64C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24A1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Devon</w:t>
            </w:r>
          </w:p>
        </w:tc>
      </w:tr>
      <w:tr w:rsidR="00E935E0" w:rsidRPr="00E935E0" w14:paraId="68A37193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ED1E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1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6A8C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Southeast Englan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3DC0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england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ADC5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08D4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Surrey</w:t>
            </w:r>
          </w:p>
        </w:tc>
      </w:tr>
      <w:tr w:rsidR="00E935E0" w:rsidRPr="00E935E0" w14:paraId="4A1EF7C4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F5F5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2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0A4E0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Yorkshire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FC4A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england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97B2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6852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est Yorkshire</w:t>
            </w:r>
          </w:p>
        </w:tc>
      </w:tr>
      <w:tr w:rsidR="00E935E0" w:rsidRPr="00E935E0" w14:paraId="221173FE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C36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3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6D93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Northwest Englan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5E98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england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BDEB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ABE7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Lancashire</w:t>
            </w:r>
          </w:p>
        </w:tc>
      </w:tr>
      <w:tr w:rsidR="00E935E0" w:rsidRPr="00E935E0" w14:paraId="1F361986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9E29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4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37EC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Scotlan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5F4F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scotland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15DD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BA04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Renfrewshire</w:t>
            </w:r>
          </w:p>
        </w:tc>
      </w:tr>
      <w:tr w:rsidR="00E935E0" w:rsidRPr="00E935E0" w14:paraId="61D2F75E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FCFF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C23D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Irelan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84E4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ireland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D381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C9F1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Dublin</w:t>
            </w:r>
          </w:p>
        </w:tc>
      </w:tr>
      <w:tr w:rsidR="00E935E0" w:rsidRPr="00E935E0" w14:paraId="46A303CF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C2A9" w14:textId="77777777" w:rsidR="00E935E0" w:rsidRPr="00E935E0" w:rsidRDefault="00E935E0" w:rsidP="00CA0F67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6</w:t>
            </w:r>
          </w:p>
        </w:tc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D4B7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ale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4C1E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al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FA5B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5EC8" w14:textId="77777777" w:rsidR="00E935E0" w:rsidRPr="00E935E0" w:rsidRDefault="00E935E0" w:rsidP="00CA0F67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Swansea</w:t>
            </w:r>
          </w:p>
        </w:tc>
      </w:tr>
    </w:tbl>
    <w:p w14:paraId="43F50F2B" w14:textId="77777777" w:rsidR="00E935E0" w:rsidRDefault="00E935E0" w:rsidP="00935E52">
      <w:pPr>
        <w:suppressLineNumbers/>
        <w:spacing w:line="240" w:lineRule="auto"/>
        <w:contextualSpacing w:val="0"/>
        <w:rPr>
          <w:rFonts w:ascii="Arial" w:eastAsia="Times New Roman" w:hAnsi="Arial"/>
          <w:b/>
          <w:bCs/>
          <w:kern w:val="32"/>
          <w:sz w:val="40"/>
          <w:szCs w:val="32"/>
        </w:rPr>
      </w:pPr>
      <w:r>
        <w:rPr>
          <w:rFonts w:ascii="Arial" w:eastAsia="Times New Roman" w:hAnsi="Arial"/>
          <w:b/>
          <w:bCs/>
          <w:kern w:val="32"/>
          <w:sz w:val="40"/>
          <w:szCs w:val="3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2"/>
        <w:gridCol w:w="801"/>
        <w:gridCol w:w="3351"/>
        <w:gridCol w:w="4406"/>
      </w:tblGrid>
      <w:tr w:rsidR="00E935E0" w:rsidRPr="00E935E0" w14:paraId="4F1D8E5B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F965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7A2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D15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lace of Birth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969D2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Place Raised</w:t>
            </w:r>
          </w:p>
        </w:tc>
      </w:tr>
      <w:tr w:rsidR="00E935E0" w:rsidRPr="00E935E0" w14:paraId="44627F8D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1692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ACE4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48</w:t>
            </w:r>
          </w:p>
        </w:tc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761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Boulder, Colorado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5A408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Boulder and Montrose, Colorado (equally)</w:t>
            </w:r>
          </w:p>
        </w:tc>
      </w:tr>
      <w:tr w:rsidR="00E935E0" w:rsidRPr="00E935E0" w14:paraId="12934247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2A5A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8847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31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CD81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Basin, Wyoming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1B32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Basin, Wyoming</w:t>
            </w:r>
          </w:p>
        </w:tc>
      </w:tr>
      <w:tr w:rsidR="00E935E0" w:rsidRPr="00E935E0" w14:paraId="2C398076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6679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1123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5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5C1D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Oklahoma City, Oklahoma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26355" w14:textId="574E7CA3" w:rsidR="00E935E0" w:rsidRPr="00E935E0" w:rsidRDefault="003B5A3E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</w:rPr>
              <w:t>Unknown [Missing Data]</w:t>
            </w:r>
          </w:p>
        </w:tc>
      </w:tr>
      <w:tr w:rsidR="00E935E0" w:rsidRPr="00E935E0" w14:paraId="01F54C32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EB69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EBFE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1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48BE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hicago, Illinois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54FD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hicago, Illinois</w:t>
            </w:r>
          </w:p>
        </w:tc>
      </w:tr>
      <w:tr w:rsidR="00E935E0" w:rsidRPr="00E935E0" w14:paraId="738ABB9A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C027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7588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4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B954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Burnsville, North Carolina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7739A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Burnsville, North Carolina</w:t>
            </w:r>
          </w:p>
        </w:tc>
      </w:tr>
      <w:tr w:rsidR="00E935E0" w:rsidRPr="00E935E0" w14:paraId="5ACD07C6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E8ED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87D0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4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2DDA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Tennessee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1BE43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Tennessee and Burnsville, North Carolina (after age 5)</w:t>
            </w:r>
          </w:p>
        </w:tc>
      </w:tr>
      <w:tr w:rsidR="00E935E0" w:rsidRPr="00E935E0" w14:paraId="7817C5C8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54E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C3CE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9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7E97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niontown, Pennsylvania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44F02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lifton Heights and Swarthmore, Pennsylvania</w:t>
            </w:r>
          </w:p>
        </w:tc>
      </w:tr>
      <w:tr w:rsidR="00E935E0" w:rsidRPr="00E935E0" w14:paraId="1DE87D5A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837D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39BD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48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CDA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Brooklyn, New York City, New York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4FF71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Rosedale, Queens and Long Island, New York City, New York</w:t>
            </w:r>
          </w:p>
        </w:tc>
      </w:tr>
      <w:tr w:rsidR="00E935E0" w:rsidRPr="00E935E0" w14:paraId="375B0011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9D5D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F76A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7673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aidenhead, Berkshire, Englan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6E48E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aidenhead, Berkshire, England; West Sussex, England (age 11-17); London, England (1 year); East Sussex, England (3 years)</w:t>
            </w:r>
          </w:p>
        </w:tc>
      </w:tr>
      <w:tr w:rsidR="00E935E0" w:rsidRPr="00E935E0" w14:paraId="0E9C53A2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55E8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74EE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49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AB8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ppledore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, North Devon, Devon, Englan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CFE1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ppledore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 xml:space="preserve"> and Wesley, North Devon, Devon, England</w:t>
            </w:r>
          </w:p>
        </w:tc>
      </w:tr>
      <w:tr w:rsidR="00E935E0" w:rsidRPr="00E935E0" w14:paraId="4A1BCA6A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25D3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DD6E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0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8D45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oking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, Surrey, Englan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B4E67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oking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 xml:space="preserve"> and </w:t>
            </w: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ddlestone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, Surrey, England</w:t>
            </w:r>
          </w:p>
        </w:tc>
      </w:tr>
      <w:tr w:rsidR="00E935E0" w:rsidRPr="00E935E0" w14:paraId="2F763E96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2E3C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7297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2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C694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Leeds, West Yorkshire, Englan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5C653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Leeds, West Yorkshire, England</w:t>
            </w:r>
          </w:p>
        </w:tc>
      </w:tr>
      <w:tr w:rsidR="00E935E0" w:rsidRPr="00E935E0" w14:paraId="0EB752EC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D190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6FB0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9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5567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 xml:space="preserve">Platt Bridge, </w:t>
            </w: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igan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, Lancashire, Englan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93F8A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 xml:space="preserve">Platt Bridge, </w:t>
            </w: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igan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, Lancashire, England</w:t>
            </w:r>
          </w:p>
        </w:tc>
      </w:tr>
      <w:tr w:rsidR="00E935E0" w:rsidRPr="00E935E0" w14:paraId="55BCF48E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EDA5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987A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33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4961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Johnstone, Renfrewshire, Scotlan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EC589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Johnstone, Renfrewshire, Scotland</w:t>
            </w:r>
          </w:p>
        </w:tc>
      </w:tr>
      <w:tr w:rsidR="00E935E0" w:rsidRPr="00E935E0" w14:paraId="5BDDEAFE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8FB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F683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38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FDE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Dublin, Ireland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903A7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arlow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, Ireland</w:t>
            </w:r>
          </w:p>
        </w:tc>
      </w:tr>
      <w:tr w:rsidR="00E935E0" w:rsidRPr="00E935E0" w14:paraId="49D0BEE9" w14:textId="77777777" w:rsidTr="00E935E0">
        <w:trPr>
          <w:trHeight w:val="50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FD7E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C835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45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4F6C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orriston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, Wales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EEF2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orriston</w:t>
            </w:r>
            <w:proofErr w:type="spellEnd"/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, Wales</w:t>
            </w:r>
          </w:p>
        </w:tc>
      </w:tr>
    </w:tbl>
    <w:p w14:paraId="5502561A" w14:textId="77777777" w:rsidR="00E935E0" w:rsidRDefault="00E935E0" w:rsidP="00935E52">
      <w:pPr>
        <w:suppressLineNumbers/>
        <w:spacing w:line="240" w:lineRule="auto"/>
        <w:contextualSpacing w:val="0"/>
        <w:rPr>
          <w:rFonts w:ascii="Arial" w:eastAsia="Times New Roman" w:hAnsi="Arial"/>
          <w:b/>
          <w:bCs/>
          <w:kern w:val="32"/>
          <w:sz w:val="40"/>
          <w:szCs w:val="32"/>
        </w:rPr>
      </w:pPr>
      <w:r>
        <w:rPr>
          <w:rFonts w:ascii="Arial" w:eastAsia="Times New Roman" w:hAnsi="Arial"/>
          <w:b/>
          <w:bCs/>
          <w:kern w:val="32"/>
          <w:sz w:val="40"/>
          <w:szCs w:val="3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5"/>
        <w:gridCol w:w="1145"/>
        <w:gridCol w:w="2180"/>
        <w:gridCol w:w="3295"/>
        <w:gridCol w:w="2205"/>
      </w:tblGrid>
      <w:tr w:rsidR="00E935E0" w:rsidRPr="00E935E0" w14:paraId="73D46C9A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A81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ED8C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Gend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D094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Ethnicit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8E2F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Occup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6D0E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Education</w:t>
            </w:r>
          </w:p>
        </w:tc>
      </w:tr>
      <w:tr w:rsidR="00E935E0" w:rsidRPr="00E935E0" w14:paraId="3D079F7A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AD5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93BD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682A4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hite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A445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cademic Adviso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CAFA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A</w:t>
            </w:r>
          </w:p>
        </w:tc>
      </w:tr>
      <w:tr w:rsidR="00E935E0" w:rsidRPr="00E935E0" w14:paraId="4BCC8327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F02C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B48E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28CFE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aucasi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CB35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ttorne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8F7C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JD</w:t>
            </w:r>
          </w:p>
        </w:tc>
      </w:tr>
      <w:tr w:rsidR="00E935E0" w:rsidRPr="00E935E0" w14:paraId="16857912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59CA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866D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F0119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aucasi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25E0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ay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DDB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BA</w:t>
            </w:r>
          </w:p>
        </w:tc>
      </w:tr>
      <w:tr w:rsidR="00E935E0" w:rsidRPr="00E935E0" w14:paraId="65D7B961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54E0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C4B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E0BF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aucasi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720D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Financial Advis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3CB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BA</w:t>
            </w:r>
          </w:p>
        </w:tc>
      </w:tr>
      <w:tr w:rsidR="00E935E0" w:rsidRPr="00E935E0" w14:paraId="58327AE9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9EF9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7D0A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3C685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aucasi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A6A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ttorne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E8F9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JD</w:t>
            </w:r>
          </w:p>
        </w:tc>
      </w:tr>
      <w:tr w:rsidR="00E935E0" w:rsidRPr="00E935E0" w14:paraId="016C4382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3069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F7F9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0DE67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aucasi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F22D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Survey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A39C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High School</w:t>
            </w:r>
          </w:p>
        </w:tc>
      </w:tr>
      <w:tr w:rsidR="00E935E0" w:rsidRPr="00E935E0" w14:paraId="180D9162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8FAB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6ADD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A7A29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aucasi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5F32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aintenance Mechan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D502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High School</w:t>
            </w:r>
          </w:p>
        </w:tc>
      </w:tr>
      <w:tr w:rsidR="00E935E0" w:rsidRPr="00E935E0" w14:paraId="793E69B6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2668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3A67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A33FF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aucasian (Italian-American)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886A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Fashion/Retail Executiv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2EFD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niversity</w:t>
            </w:r>
          </w:p>
        </w:tc>
      </w:tr>
      <w:tr w:rsidR="00E935E0" w:rsidRPr="00E935E0" w14:paraId="23404AF2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6818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600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890F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hit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EB7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ctor, Teach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BDC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niversity</w:t>
            </w:r>
          </w:p>
        </w:tc>
      </w:tr>
      <w:tr w:rsidR="00E935E0" w:rsidRPr="00E935E0" w14:paraId="20E9C6E0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DCAF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1D50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343B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hit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2338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Fitt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DD5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</w:tr>
      <w:tr w:rsidR="00E935E0" w:rsidRPr="00E935E0" w14:paraId="2F707603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388C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1D0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BDBBB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hit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5946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Local Governmental Offic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8FB9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-Level</w:t>
            </w:r>
          </w:p>
        </w:tc>
      </w:tr>
      <w:tr w:rsidR="00E935E0" w:rsidRPr="00E935E0" w14:paraId="0BA01E50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27B6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23B2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22E71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hit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8987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Plumb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F037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"Some"</w:t>
            </w:r>
          </w:p>
        </w:tc>
      </w:tr>
      <w:tr w:rsidR="00E935E0" w:rsidRPr="00E935E0" w14:paraId="5606D62F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9C9C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D354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B225F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hit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5CB8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Engine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E040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ntil 15</w:t>
            </w:r>
          </w:p>
        </w:tc>
      </w:tr>
      <w:tr w:rsidR="00E935E0" w:rsidRPr="00E935E0" w14:paraId="42D62DFF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83B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D380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396D7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Caucasi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7891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Drama Student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30F0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University Student</w:t>
            </w:r>
          </w:p>
        </w:tc>
      </w:tr>
      <w:tr w:rsidR="00E935E0" w:rsidRPr="00E935E0" w14:paraId="05A16AB3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5C11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B624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7653C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Irish/Caucasi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86B1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Professo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EA40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A</w:t>
            </w:r>
          </w:p>
        </w:tc>
      </w:tr>
      <w:tr w:rsidR="00E935E0" w:rsidRPr="00E935E0" w14:paraId="2BF8E432" w14:textId="77777777" w:rsidTr="00DD5D00">
        <w:trPr>
          <w:trHeight w:val="506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1984" w14:textId="77777777" w:rsidR="00E935E0" w:rsidRPr="00E935E0" w:rsidRDefault="00E935E0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912F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M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05C58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White/Caucasia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4C25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Academic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1FC8" w14:textId="77777777" w:rsidR="00E935E0" w:rsidRPr="00E935E0" w:rsidRDefault="00E935E0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E935E0">
              <w:rPr>
                <w:rFonts w:ascii="Arial" w:eastAsia="Times New Roman" w:hAnsi="Arial" w:cs="Arial"/>
                <w:color w:val="000000"/>
                <w:sz w:val="22"/>
              </w:rPr>
              <w:t>PhD</w:t>
            </w:r>
          </w:p>
        </w:tc>
      </w:tr>
    </w:tbl>
    <w:p w14:paraId="190CB3BA" w14:textId="77777777" w:rsidR="00CA0F67" w:rsidRDefault="00CA0F67" w:rsidP="00935E52">
      <w:pPr>
        <w:suppressLineNumbers/>
        <w:spacing w:line="240" w:lineRule="auto"/>
        <w:contextualSpacing w:val="0"/>
        <w:rPr>
          <w:rFonts w:ascii="Arial" w:eastAsia="Times New Roman" w:hAnsi="Arial"/>
          <w:b/>
          <w:bCs/>
          <w:kern w:val="32"/>
          <w:sz w:val="40"/>
          <w:szCs w:val="32"/>
        </w:rPr>
      </w:pPr>
      <w:r>
        <w:rPr>
          <w:rFonts w:ascii="Arial" w:eastAsia="Times New Roman" w:hAnsi="Arial"/>
          <w:b/>
          <w:bCs/>
          <w:kern w:val="32"/>
          <w:sz w:val="40"/>
          <w:szCs w:val="3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9"/>
        <w:gridCol w:w="4380"/>
        <w:gridCol w:w="4381"/>
      </w:tblGrid>
      <w:tr w:rsidR="00CA0F67" w:rsidRPr="00CA0F67" w14:paraId="50BF9AD8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8DC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995FC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Other Places Lived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B91A8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Other Influences on Speech</w:t>
            </w:r>
          </w:p>
        </w:tc>
      </w:tr>
      <w:tr w:rsidR="00CA0F67" w:rsidRPr="00CA0F67" w14:paraId="5BBBE3A9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2EE0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4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7427B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Dublin, Ireland (1.5 years)</w:t>
            </w:r>
          </w:p>
        </w:tc>
        <w:tc>
          <w:tcPr>
            <w:tcW w:w="4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E533C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</w:tr>
      <w:tr w:rsidR="00CA0F67" w:rsidRPr="00CA0F67" w14:paraId="43F3E9EF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B371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5E937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0C3C9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</w:tr>
      <w:tr w:rsidR="00CA0F67" w:rsidRPr="00CA0F67" w14:paraId="3F2A29AA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4F96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41E8E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ew York (university); Texas (8 months)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53189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Broadcasting training and experience</w:t>
            </w:r>
          </w:p>
        </w:tc>
      </w:tr>
      <w:tr w:rsidR="00CA0F67" w:rsidRPr="00CA0F67" w14:paraId="368D99DB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0E1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90492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Minneapolis-Saint Paul, Minnesota (10 years)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15743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Theater actor</w:t>
            </w:r>
          </w:p>
        </w:tc>
      </w:tr>
      <w:tr w:rsidR="00CA0F67" w:rsidRPr="00CA0F67" w14:paraId="1C73047D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2B57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9F11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Davidson, North Carolina (university); Chapel Hill, North Carolina (law school)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62FC3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</w:tr>
      <w:tr w:rsidR="00CA0F67" w:rsidRPr="00CA0F67" w14:paraId="12EA634A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EF2E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75AED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Huntsville, Texas (5 years)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81E2C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Theater actor</w:t>
            </w:r>
          </w:p>
        </w:tc>
      </w:tr>
      <w:tr w:rsidR="00CA0F67" w:rsidRPr="00CA0F67" w14:paraId="7CFC9E6A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D78A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7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C91D0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2B9C0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Air Force medic</w:t>
            </w:r>
          </w:p>
        </w:tc>
      </w:tr>
      <w:tr w:rsidR="00CA0F67" w:rsidRPr="00CA0F67" w14:paraId="20ACE016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3409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6E38F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Florence, Italy (1 year)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4B7D2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</w:tr>
      <w:tr w:rsidR="00CA0F67" w:rsidRPr="00CA0F67" w14:paraId="2D84E5FF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BF1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89F1F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London, England; United States; Brighton, Sussex, England (8 years); Bristol, England (5 years)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D488B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Actor</w:t>
            </w:r>
          </w:p>
        </w:tc>
      </w:tr>
      <w:tr w:rsidR="00CA0F67" w:rsidRPr="00CA0F67" w14:paraId="2B13B908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37E2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0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4C78C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Purbright</w:t>
            </w:r>
            <w:proofErr w:type="spellEnd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, Hampshire, England (7 years)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815A8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Former soldier</w:t>
            </w:r>
          </w:p>
        </w:tc>
      </w:tr>
      <w:tr w:rsidR="00CA0F67" w:rsidRPr="00CA0F67" w14:paraId="752BBC41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2A12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1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0B6EC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Brighton, Sussex, England (25 years)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67963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Worked overseas; Telephone conflict resolution</w:t>
            </w:r>
          </w:p>
        </w:tc>
      </w:tr>
      <w:tr w:rsidR="00CA0F67" w:rsidRPr="00CA0F67" w14:paraId="31F27944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FC08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2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E8078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London, England; Halifax, West Yorkshire, England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352F6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</w:tr>
      <w:tr w:rsidR="00CA0F67" w:rsidRPr="00CA0F67" w14:paraId="73D2F0DA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DA2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3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34813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0F424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Interest in </w:t>
            </w: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Wigan</w:t>
            </w:r>
            <w:proofErr w:type="spellEnd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 dialect</w:t>
            </w:r>
          </w:p>
        </w:tc>
      </w:tr>
      <w:tr w:rsidR="00CA0F67" w:rsidRPr="00CA0F67" w14:paraId="348B7822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CAFC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4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E260C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None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687FB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Drama student</w:t>
            </w:r>
          </w:p>
        </w:tc>
      </w:tr>
      <w:tr w:rsidR="00CA0F67" w:rsidRPr="00CA0F67" w14:paraId="105AD2E4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2EC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77804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Philadelphia, Pennsylvania (4 years); Pensacola, Florida (6 years+)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41AF4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Professor of voice</w:t>
            </w:r>
          </w:p>
        </w:tc>
      </w:tr>
      <w:tr w:rsidR="00CA0F67" w:rsidRPr="00CA0F67" w14:paraId="0DAC1CE3" w14:textId="77777777" w:rsidTr="00DD5D00">
        <w:trPr>
          <w:trHeight w:val="504"/>
        </w:trPr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3CEA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6</w:t>
            </w:r>
          </w:p>
        </w:tc>
        <w:tc>
          <w:tcPr>
            <w:tcW w:w="4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28672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Leicester; Sheffield; Bristol, England</w:t>
            </w:r>
          </w:p>
        </w:tc>
        <w:tc>
          <w:tcPr>
            <w:tcW w:w="4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C880C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Has lived outside of Wales for the past 30 years</w:t>
            </w:r>
          </w:p>
        </w:tc>
      </w:tr>
    </w:tbl>
    <w:p w14:paraId="6E597955" w14:textId="77777777" w:rsidR="00CA0F67" w:rsidRDefault="00CA0F67" w:rsidP="00935E52">
      <w:pPr>
        <w:suppressLineNumbers/>
        <w:spacing w:line="240" w:lineRule="auto"/>
        <w:contextualSpacing w:val="0"/>
        <w:rPr>
          <w:rFonts w:ascii="Arial" w:eastAsia="Times New Roman" w:hAnsi="Arial"/>
          <w:b/>
          <w:bCs/>
          <w:kern w:val="32"/>
          <w:sz w:val="40"/>
          <w:szCs w:val="32"/>
        </w:rPr>
      </w:pPr>
      <w:r>
        <w:rPr>
          <w:rFonts w:ascii="Arial" w:eastAsia="Times New Roman" w:hAnsi="Arial"/>
          <w:b/>
          <w:bCs/>
          <w:kern w:val="32"/>
          <w:sz w:val="40"/>
          <w:szCs w:val="3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9"/>
        <w:gridCol w:w="4230"/>
        <w:gridCol w:w="4231"/>
      </w:tblGrid>
      <w:tr w:rsidR="00CA0F67" w:rsidRPr="00CA0F67" w14:paraId="18A61358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69CA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1BFC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Recorded By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75D3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Date of Recording</w:t>
            </w:r>
          </w:p>
        </w:tc>
      </w:tr>
      <w:tr w:rsidR="00CA0F67" w:rsidRPr="00CA0F67" w14:paraId="34B8EEF2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DBD4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2B14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Richard E.W. </w:t>
            </w: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Berl</w:t>
            </w:r>
            <w:proofErr w:type="spellEnd"/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A103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2/25/16</w:t>
            </w:r>
          </w:p>
        </w:tc>
      </w:tr>
      <w:tr w:rsidR="00CA0F67" w:rsidRPr="00CA0F67" w14:paraId="56DBD47D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8152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0499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Lou Anne Wright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4B4F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8/24/11</w:t>
            </w:r>
          </w:p>
        </w:tc>
      </w:tr>
      <w:tr w:rsidR="00CA0F67" w:rsidRPr="00CA0F67" w14:paraId="54B3B027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A17E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3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2FB2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Ben Corbett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A019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7/26/13</w:t>
            </w:r>
          </w:p>
        </w:tc>
      </w:tr>
      <w:tr w:rsidR="00CA0F67" w:rsidRPr="00CA0F67" w14:paraId="4272CD33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B68A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4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94F7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Joseph </w:t>
            </w: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Papke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B907C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4/29/05</w:t>
            </w:r>
          </w:p>
        </w:tc>
      </w:tr>
      <w:tr w:rsidR="00CA0F67" w:rsidRPr="00CA0F67" w14:paraId="12B02A81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E36F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5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0538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Pat Toole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24C3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3/01</w:t>
            </w:r>
          </w:p>
        </w:tc>
      </w:tr>
      <w:tr w:rsidR="00CA0F67" w:rsidRPr="00CA0F67" w14:paraId="107ECC93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4C4A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6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79EA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Pat Toole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E758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8/01</w:t>
            </w:r>
          </w:p>
        </w:tc>
      </w:tr>
      <w:tr w:rsidR="00CA0F67" w:rsidRPr="00CA0F67" w14:paraId="2E75AF8B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E051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7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771D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Patricia </w:t>
            </w: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Helsel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7EC1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6/22/10</w:t>
            </w:r>
          </w:p>
        </w:tc>
      </w:tr>
      <w:tr w:rsidR="00CA0F67" w:rsidRPr="00CA0F67" w14:paraId="7E8A592C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43E1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8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0D84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Daydrie</w:t>
            </w:r>
            <w:proofErr w:type="spellEnd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 Hague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67AD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6/02</w:t>
            </w:r>
          </w:p>
        </w:tc>
      </w:tr>
      <w:tr w:rsidR="00CA0F67" w:rsidRPr="00CA0F67" w14:paraId="311F1525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DA9B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9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3C42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Paul Meier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828D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01</w:t>
            </w:r>
          </w:p>
        </w:tc>
      </w:tr>
      <w:tr w:rsidR="00CA0F67" w:rsidRPr="00CA0F67" w14:paraId="6B81AD91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EF95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0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D103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Paul Meier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4E89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01</w:t>
            </w:r>
          </w:p>
        </w:tc>
      </w:tr>
      <w:tr w:rsidR="00CA0F67" w:rsidRPr="00CA0F67" w14:paraId="7F6A3D9C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7EAC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1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7502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Marina Tyndall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B67A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6/07</w:t>
            </w:r>
          </w:p>
        </w:tc>
      </w:tr>
      <w:tr w:rsidR="00CA0F67" w:rsidRPr="00CA0F67" w14:paraId="7626949F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AF7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2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21C8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Paul Meier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DD82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/04</w:t>
            </w:r>
          </w:p>
        </w:tc>
      </w:tr>
      <w:tr w:rsidR="00CA0F67" w:rsidRPr="00CA0F67" w14:paraId="3EEA3115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9425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3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1700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Jeff </w:t>
            </w: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Unsworth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2062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2/11/05</w:t>
            </w:r>
          </w:p>
        </w:tc>
      </w:tr>
      <w:tr w:rsidR="00CA0F67" w:rsidRPr="00CA0F67" w14:paraId="56E26A97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D888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4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B472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Ros</w:t>
            </w:r>
            <w:proofErr w:type="spellEnd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 Steen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477D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01</w:t>
            </w:r>
          </w:p>
        </w:tc>
      </w:tr>
      <w:tr w:rsidR="00CA0F67" w:rsidRPr="00CA0F67" w14:paraId="5E92BBDE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F713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5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7409" w14:textId="77777777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Kris </w:t>
            </w: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Danford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58D4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2/8/14</w:t>
            </w:r>
          </w:p>
        </w:tc>
      </w:tr>
      <w:tr w:rsidR="00CA0F67" w:rsidRPr="00CA0F67" w14:paraId="6F3F7D0D" w14:textId="77777777" w:rsidTr="00DD5D00">
        <w:trPr>
          <w:trHeight w:val="504"/>
        </w:trPr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216B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16</w:t>
            </w:r>
          </w:p>
        </w:tc>
        <w:tc>
          <w:tcPr>
            <w:tcW w:w="4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E3AE" w14:textId="372B0CDC" w:rsidR="00CA0F67" w:rsidRPr="00CA0F67" w:rsidRDefault="00CA0F67" w:rsidP="00B570F4">
            <w:pPr>
              <w:spacing w:line="240" w:lineRule="auto"/>
              <w:contextualSpacing w:val="0"/>
              <w:rPr>
                <w:rFonts w:ascii="Arial" w:eastAsia="Times New Roman" w:hAnsi="Arial" w:cs="Arial"/>
                <w:color w:val="000000"/>
                <w:sz w:val="22"/>
              </w:rPr>
            </w:pP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Alarna</w:t>
            </w:r>
            <w:proofErr w:type="spellEnd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="006C4604">
              <w:rPr>
                <w:rFonts w:ascii="Arial" w:eastAsia="Times New Roman" w:hAnsi="Arial" w:cs="Arial"/>
                <w:color w:val="000000"/>
                <w:sz w:val="22"/>
              </w:rPr>
              <w:t xml:space="preserve">N. </w:t>
            </w:r>
            <w:proofErr w:type="spellStart"/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Samarasinghe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F73F0" w14:textId="77777777" w:rsidR="00CA0F67" w:rsidRPr="00CA0F67" w:rsidRDefault="00CA0F67" w:rsidP="00B570F4">
            <w:pPr>
              <w:spacing w:line="240" w:lineRule="auto"/>
              <w:contextualSpacing w:val="0"/>
              <w:jc w:val="right"/>
              <w:rPr>
                <w:rFonts w:ascii="Arial" w:eastAsia="Times New Roman" w:hAnsi="Arial" w:cs="Arial"/>
                <w:color w:val="000000"/>
                <w:sz w:val="22"/>
              </w:rPr>
            </w:pPr>
            <w:r w:rsidRPr="00CA0F67">
              <w:rPr>
                <w:rFonts w:ascii="Arial" w:eastAsia="Times New Roman" w:hAnsi="Arial" w:cs="Arial"/>
                <w:color w:val="000000"/>
                <w:sz w:val="22"/>
              </w:rPr>
              <w:t>6/14/16</w:t>
            </w:r>
          </w:p>
        </w:tc>
      </w:tr>
    </w:tbl>
    <w:p w14:paraId="27A1FEC3" w14:textId="77777777" w:rsidR="00E935E0" w:rsidRDefault="00E935E0" w:rsidP="00935E52">
      <w:pPr>
        <w:suppressLineNumbers/>
        <w:spacing w:line="240" w:lineRule="auto"/>
        <w:contextualSpacing w:val="0"/>
        <w:rPr>
          <w:rFonts w:ascii="Arial" w:eastAsia="Times New Roman" w:hAnsi="Arial"/>
          <w:b/>
          <w:bCs/>
          <w:kern w:val="32"/>
          <w:sz w:val="40"/>
          <w:szCs w:val="32"/>
        </w:rPr>
      </w:pPr>
    </w:p>
    <w:sectPr w:rsidR="00E935E0" w:rsidSect="001271B5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8814F" w14:textId="77777777" w:rsidR="00B45A39" w:rsidRDefault="00B45A39" w:rsidP="006244E3">
      <w:r>
        <w:separator/>
      </w:r>
    </w:p>
  </w:endnote>
  <w:endnote w:type="continuationSeparator" w:id="0">
    <w:p w14:paraId="2C955DB4" w14:textId="77777777" w:rsidR="00B45A39" w:rsidRDefault="00B45A39" w:rsidP="00624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4D7CF8" w14:textId="7AC3CC9B" w:rsidR="005D45D8" w:rsidRPr="006244E3" w:rsidRDefault="005D45D8">
    <w:pPr>
      <w:pStyle w:val="Footer"/>
      <w:jc w:val="right"/>
      <w:rPr>
        <w:rFonts w:cs="Arial"/>
      </w:rPr>
    </w:pPr>
    <w:r w:rsidRPr="006244E3">
      <w:rPr>
        <w:rFonts w:cs="Arial"/>
      </w:rPr>
      <w:fldChar w:fldCharType="begin"/>
    </w:r>
    <w:r w:rsidRPr="006244E3">
      <w:rPr>
        <w:rFonts w:cs="Arial"/>
      </w:rPr>
      <w:instrText xml:space="preserve"> PAGE   \* MERGEFORMAT </w:instrText>
    </w:r>
    <w:r w:rsidRPr="006244E3">
      <w:rPr>
        <w:rFonts w:cs="Arial"/>
      </w:rPr>
      <w:fldChar w:fldCharType="separate"/>
    </w:r>
    <w:r w:rsidR="002758EB" w:rsidRPr="002758EB">
      <w:rPr>
        <w:rFonts w:ascii="Calibri" w:hAnsi="Calibri" w:cs="Arial"/>
        <w:noProof/>
      </w:rPr>
      <w:t>6</w:t>
    </w:r>
    <w:r w:rsidRPr="006244E3">
      <w:rPr>
        <w:rFonts w:cs="Arial"/>
        <w:noProof/>
      </w:rPr>
      <w:fldChar w:fldCharType="end"/>
    </w:r>
    <w:r w:rsidRPr="006244E3">
      <w:rPr>
        <w:rFonts w:cs="Arial"/>
        <w:noProof/>
      </w:rPr>
      <w:t>/</w:t>
    </w:r>
    <w:r w:rsidRPr="006244E3">
      <w:rPr>
        <w:rFonts w:cs="Arial"/>
        <w:noProof/>
      </w:rPr>
      <w:fldChar w:fldCharType="begin"/>
    </w:r>
    <w:r w:rsidRPr="006244E3">
      <w:rPr>
        <w:rFonts w:cs="Arial"/>
        <w:noProof/>
      </w:rPr>
      <w:instrText xml:space="preserve"> NUMPAGES  \* Arabic  \* MERGEFORMAT </w:instrText>
    </w:r>
    <w:r w:rsidRPr="006244E3">
      <w:rPr>
        <w:rFonts w:cs="Arial"/>
        <w:noProof/>
      </w:rPr>
      <w:fldChar w:fldCharType="separate"/>
    </w:r>
    <w:r w:rsidR="002758EB" w:rsidRPr="002758EB">
      <w:rPr>
        <w:rFonts w:ascii="Calibri" w:hAnsi="Calibri" w:cs="Arial"/>
        <w:noProof/>
      </w:rPr>
      <w:t>6</w:t>
    </w:r>
    <w:r w:rsidRPr="006244E3">
      <w:rPr>
        <w:rFonts w:cs="Arial"/>
        <w:noProof/>
      </w:rPr>
      <w:fldChar w:fldCharType="end"/>
    </w:r>
  </w:p>
  <w:p w14:paraId="4CC00285" w14:textId="77777777" w:rsidR="005D45D8" w:rsidRPr="006244E3" w:rsidRDefault="005D45D8">
    <w:pPr>
      <w:pStyle w:val="Footer"/>
      <w:rPr>
        <w:rFonts w:cs="Arial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A34A9" w14:textId="77777777" w:rsidR="00B45A39" w:rsidRDefault="00B45A39" w:rsidP="006244E3">
      <w:r>
        <w:separator/>
      </w:r>
    </w:p>
  </w:footnote>
  <w:footnote w:type="continuationSeparator" w:id="0">
    <w:p w14:paraId="0E790B20" w14:textId="77777777" w:rsidR="00B45A39" w:rsidRDefault="00B45A39" w:rsidP="006244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A4264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CD4610"/>
    <w:multiLevelType w:val="hybridMultilevel"/>
    <w:tmpl w:val="21CAB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85068"/>
    <w:multiLevelType w:val="hybridMultilevel"/>
    <w:tmpl w:val="D99AA78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41B7936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A61BE"/>
    <w:multiLevelType w:val="hybridMultilevel"/>
    <w:tmpl w:val="D99AA78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1CF17CB3"/>
    <w:multiLevelType w:val="hybridMultilevel"/>
    <w:tmpl w:val="D99AA78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1F1818D6"/>
    <w:multiLevelType w:val="hybridMultilevel"/>
    <w:tmpl w:val="FF004CA4"/>
    <w:lvl w:ilvl="0" w:tplc="7B7CDDD8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321F30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2053F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B839E7"/>
    <w:multiLevelType w:val="hybridMultilevel"/>
    <w:tmpl w:val="3B30F79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 w15:restartNumberingAfterBreak="0">
    <w:nsid w:val="2C591CBC"/>
    <w:multiLevelType w:val="hybridMultilevel"/>
    <w:tmpl w:val="123A960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2DA8332E"/>
    <w:multiLevelType w:val="hybridMultilevel"/>
    <w:tmpl w:val="B8005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8A2138"/>
    <w:multiLevelType w:val="hybridMultilevel"/>
    <w:tmpl w:val="830C0CF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3" w15:restartNumberingAfterBreak="0">
    <w:nsid w:val="2FC72653"/>
    <w:multiLevelType w:val="hybridMultilevel"/>
    <w:tmpl w:val="EDB62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0F563E"/>
    <w:multiLevelType w:val="hybridMultilevel"/>
    <w:tmpl w:val="830C0CF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 w15:restartNumberingAfterBreak="0">
    <w:nsid w:val="39287BDD"/>
    <w:multiLevelType w:val="hybridMultilevel"/>
    <w:tmpl w:val="672EDB4C"/>
    <w:lvl w:ilvl="0" w:tplc="EC9220FA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4D3F77"/>
    <w:multiLevelType w:val="hybridMultilevel"/>
    <w:tmpl w:val="F634F3A4"/>
    <w:lvl w:ilvl="0" w:tplc="0409000F">
      <w:start w:val="1"/>
      <w:numFmt w:val="decimal"/>
      <w:lvlText w:val="%1."/>
      <w:lvlJc w:val="left"/>
      <w:pPr>
        <w:ind w:left="5400" w:hanging="360"/>
      </w:pPr>
    </w:lvl>
    <w:lvl w:ilvl="1" w:tplc="04090019" w:tentative="1">
      <w:start w:val="1"/>
      <w:numFmt w:val="lowerLetter"/>
      <w:lvlText w:val="%2."/>
      <w:lvlJc w:val="left"/>
      <w:pPr>
        <w:ind w:left="6120" w:hanging="360"/>
      </w:pPr>
    </w:lvl>
    <w:lvl w:ilvl="2" w:tplc="0409001B" w:tentative="1">
      <w:start w:val="1"/>
      <w:numFmt w:val="lowerRoman"/>
      <w:lvlText w:val="%3."/>
      <w:lvlJc w:val="right"/>
      <w:pPr>
        <w:ind w:left="6840" w:hanging="180"/>
      </w:pPr>
    </w:lvl>
    <w:lvl w:ilvl="3" w:tplc="0409000F" w:tentative="1">
      <w:start w:val="1"/>
      <w:numFmt w:val="decimal"/>
      <w:lvlText w:val="%4."/>
      <w:lvlJc w:val="left"/>
      <w:pPr>
        <w:ind w:left="7560" w:hanging="360"/>
      </w:pPr>
    </w:lvl>
    <w:lvl w:ilvl="4" w:tplc="04090019" w:tentative="1">
      <w:start w:val="1"/>
      <w:numFmt w:val="lowerLetter"/>
      <w:lvlText w:val="%5."/>
      <w:lvlJc w:val="left"/>
      <w:pPr>
        <w:ind w:left="8280" w:hanging="360"/>
      </w:pPr>
    </w:lvl>
    <w:lvl w:ilvl="5" w:tplc="0409001B" w:tentative="1">
      <w:start w:val="1"/>
      <w:numFmt w:val="lowerRoman"/>
      <w:lvlText w:val="%6."/>
      <w:lvlJc w:val="right"/>
      <w:pPr>
        <w:ind w:left="9000" w:hanging="180"/>
      </w:pPr>
    </w:lvl>
    <w:lvl w:ilvl="6" w:tplc="0409000F" w:tentative="1">
      <w:start w:val="1"/>
      <w:numFmt w:val="decimal"/>
      <w:lvlText w:val="%7."/>
      <w:lvlJc w:val="left"/>
      <w:pPr>
        <w:ind w:left="9720" w:hanging="360"/>
      </w:pPr>
    </w:lvl>
    <w:lvl w:ilvl="7" w:tplc="04090019" w:tentative="1">
      <w:start w:val="1"/>
      <w:numFmt w:val="lowerLetter"/>
      <w:lvlText w:val="%8."/>
      <w:lvlJc w:val="left"/>
      <w:pPr>
        <w:ind w:left="10440" w:hanging="360"/>
      </w:pPr>
    </w:lvl>
    <w:lvl w:ilvl="8" w:tplc="0409001B" w:tentative="1">
      <w:start w:val="1"/>
      <w:numFmt w:val="lowerRoman"/>
      <w:lvlText w:val="%9."/>
      <w:lvlJc w:val="right"/>
      <w:pPr>
        <w:ind w:left="11160" w:hanging="180"/>
      </w:pPr>
    </w:lvl>
  </w:abstractNum>
  <w:abstractNum w:abstractNumId="17" w15:restartNumberingAfterBreak="0">
    <w:nsid w:val="3ED76F14"/>
    <w:multiLevelType w:val="hybridMultilevel"/>
    <w:tmpl w:val="123A960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444B3292"/>
    <w:multiLevelType w:val="hybridMultilevel"/>
    <w:tmpl w:val="D8A022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3428EC"/>
    <w:multiLevelType w:val="hybridMultilevel"/>
    <w:tmpl w:val="830C0CF8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4F176CCA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2F70FA"/>
    <w:multiLevelType w:val="hybridMultilevel"/>
    <w:tmpl w:val="123A960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2" w15:restartNumberingAfterBreak="0">
    <w:nsid w:val="52EA1416"/>
    <w:multiLevelType w:val="hybridMultilevel"/>
    <w:tmpl w:val="3B30F79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3" w15:restartNumberingAfterBreak="0">
    <w:nsid w:val="57291B5D"/>
    <w:multiLevelType w:val="hybridMultilevel"/>
    <w:tmpl w:val="E6DE94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E8112E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CF1E8A"/>
    <w:multiLevelType w:val="hybridMultilevel"/>
    <w:tmpl w:val="A47240A0"/>
    <w:lvl w:ilvl="0" w:tplc="FDDEE6B0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5E555C"/>
    <w:multiLevelType w:val="hybridMultilevel"/>
    <w:tmpl w:val="C63C701A"/>
    <w:lvl w:ilvl="0" w:tplc="57EA0DD4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795DBB"/>
    <w:multiLevelType w:val="hybridMultilevel"/>
    <w:tmpl w:val="3258D1BC"/>
    <w:lvl w:ilvl="0" w:tplc="E882527C">
      <w:start w:val="1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17D46BC"/>
    <w:multiLevelType w:val="hybridMultilevel"/>
    <w:tmpl w:val="BBD0A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13389C"/>
    <w:multiLevelType w:val="hybridMultilevel"/>
    <w:tmpl w:val="15023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294825"/>
    <w:multiLevelType w:val="multilevel"/>
    <w:tmpl w:val="1070E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690894"/>
    <w:multiLevelType w:val="hybridMultilevel"/>
    <w:tmpl w:val="A094FE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283F73"/>
    <w:multiLevelType w:val="hybridMultilevel"/>
    <w:tmpl w:val="D994A04E"/>
    <w:lvl w:ilvl="0" w:tplc="E1063FCC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E6E2EB8"/>
    <w:multiLevelType w:val="hybridMultilevel"/>
    <w:tmpl w:val="3B30F796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4" w15:restartNumberingAfterBreak="0">
    <w:nsid w:val="7079196C"/>
    <w:multiLevelType w:val="hybridMultilevel"/>
    <w:tmpl w:val="FF004CA4"/>
    <w:lvl w:ilvl="0" w:tplc="7B7CDDD8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7C46CF"/>
    <w:multiLevelType w:val="hybridMultilevel"/>
    <w:tmpl w:val="6C0A27F4"/>
    <w:lvl w:ilvl="0" w:tplc="E9A02110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30839F9"/>
    <w:multiLevelType w:val="hybridMultilevel"/>
    <w:tmpl w:val="F634F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51A43F6"/>
    <w:multiLevelType w:val="hybridMultilevel"/>
    <w:tmpl w:val="FE103156"/>
    <w:lvl w:ilvl="0" w:tplc="9DC8A5D2">
      <w:start w:val="17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526AE9"/>
    <w:multiLevelType w:val="hybridMultilevel"/>
    <w:tmpl w:val="D3A61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A47A74"/>
    <w:multiLevelType w:val="hybridMultilevel"/>
    <w:tmpl w:val="0EE26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714490"/>
    <w:multiLevelType w:val="hybridMultilevel"/>
    <w:tmpl w:val="10D04B34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num w:numId="1">
    <w:abstractNumId w:val="28"/>
  </w:num>
  <w:num w:numId="2">
    <w:abstractNumId w:val="11"/>
  </w:num>
  <w:num w:numId="3">
    <w:abstractNumId w:val="0"/>
  </w:num>
  <w:num w:numId="4">
    <w:abstractNumId w:val="23"/>
  </w:num>
  <w:num w:numId="5">
    <w:abstractNumId w:val="13"/>
  </w:num>
  <w:num w:numId="6">
    <w:abstractNumId w:val="29"/>
  </w:num>
  <w:num w:numId="7">
    <w:abstractNumId w:val="3"/>
  </w:num>
  <w:num w:numId="8">
    <w:abstractNumId w:val="18"/>
  </w:num>
  <w:num w:numId="9">
    <w:abstractNumId w:val="30"/>
  </w:num>
  <w:num w:numId="10">
    <w:abstractNumId w:val="31"/>
  </w:num>
  <w:num w:numId="11">
    <w:abstractNumId w:val="6"/>
  </w:num>
  <w:num w:numId="12">
    <w:abstractNumId w:val="40"/>
  </w:num>
  <w:num w:numId="13">
    <w:abstractNumId w:val="2"/>
  </w:num>
  <w:num w:numId="14">
    <w:abstractNumId w:val="14"/>
  </w:num>
  <w:num w:numId="15">
    <w:abstractNumId w:val="9"/>
  </w:num>
  <w:num w:numId="16">
    <w:abstractNumId w:val="21"/>
  </w:num>
  <w:num w:numId="17">
    <w:abstractNumId w:val="16"/>
  </w:num>
  <w:num w:numId="18">
    <w:abstractNumId w:val="38"/>
  </w:num>
  <w:num w:numId="19">
    <w:abstractNumId w:val="34"/>
  </w:num>
  <w:num w:numId="20">
    <w:abstractNumId w:val="36"/>
  </w:num>
  <w:num w:numId="21">
    <w:abstractNumId w:val="1"/>
  </w:num>
  <w:num w:numId="22">
    <w:abstractNumId w:val="35"/>
  </w:num>
  <w:num w:numId="23">
    <w:abstractNumId w:val="24"/>
  </w:num>
  <w:num w:numId="24">
    <w:abstractNumId w:val="37"/>
  </w:num>
  <w:num w:numId="25">
    <w:abstractNumId w:val="27"/>
  </w:num>
  <w:num w:numId="26">
    <w:abstractNumId w:val="32"/>
  </w:num>
  <w:num w:numId="27">
    <w:abstractNumId w:val="25"/>
  </w:num>
  <w:num w:numId="28">
    <w:abstractNumId w:val="39"/>
  </w:num>
  <w:num w:numId="29">
    <w:abstractNumId w:val="20"/>
  </w:num>
  <w:num w:numId="30">
    <w:abstractNumId w:val="7"/>
  </w:num>
  <w:num w:numId="31">
    <w:abstractNumId w:val="26"/>
  </w:num>
  <w:num w:numId="32">
    <w:abstractNumId w:val="4"/>
  </w:num>
  <w:num w:numId="33">
    <w:abstractNumId w:val="19"/>
  </w:num>
  <w:num w:numId="34">
    <w:abstractNumId w:val="22"/>
  </w:num>
  <w:num w:numId="35">
    <w:abstractNumId w:val="10"/>
  </w:num>
  <w:num w:numId="36">
    <w:abstractNumId w:val="5"/>
  </w:num>
  <w:num w:numId="37">
    <w:abstractNumId w:val="12"/>
  </w:num>
  <w:num w:numId="38">
    <w:abstractNumId w:val="33"/>
  </w:num>
  <w:num w:numId="39">
    <w:abstractNumId w:val="17"/>
  </w:num>
  <w:num w:numId="40">
    <w:abstractNumId w:val="8"/>
  </w:num>
  <w:num w:numId="4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Uniform Requirements (REWB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ffs5ttqsexvkez9fmxdfs3p5zs9ea0s5xf&quot;&gt;rewberl&lt;record-ids&gt;&lt;item&gt;51&lt;/item&gt;&lt;item&gt;75&lt;/item&gt;&lt;item&gt;97&lt;/item&gt;&lt;item&gt;103&lt;/item&gt;&lt;item&gt;104&lt;/item&gt;&lt;item&gt;115&lt;/item&gt;&lt;item&gt;160&lt;/item&gt;&lt;item&gt;301&lt;/item&gt;&lt;item&gt;305&lt;/item&gt;&lt;item&gt;310&lt;/item&gt;&lt;item&gt;383&lt;/item&gt;&lt;item&gt;397&lt;/item&gt;&lt;item&gt;447&lt;/item&gt;&lt;item&gt;460&lt;/item&gt;&lt;item&gt;526&lt;/item&gt;&lt;item&gt;792&lt;/item&gt;&lt;item&gt;793&lt;/item&gt;&lt;item&gt;794&lt;/item&gt;&lt;item&gt;796&lt;/item&gt;&lt;item&gt;1000&lt;/item&gt;&lt;item&gt;1218&lt;/item&gt;&lt;item&gt;1263&lt;/item&gt;&lt;item&gt;1265&lt;/item&gt;&lt;item&gt;1266&lt;/item&gt;&lt;item&gt;1268&lt;/item&gt;&lt;item&gt;1269&lt;/item&gt;&lt;item&gt;1270&lt;/item&gt;&lt;item&gt;1272&lt;/item&gt;&lt;item&gt;1279&lt;/item&gt;&lt;item&gt;1302&lt;/item&gt;&lt;item&gt;1307&lt;/item&gt;&lt;item&gt;1309&lt;/item&gt;&lt;item&gt;1312&lt;/item&gt;&lt;item&gt;1315&lt;/item&gt;&lt;item&gt;1318&lt;/item&gt;&lt;item&gt;1320&lt;/item&gt;&lt;item&gt;1321&lt;/item&gt;&lt;item&gt;1322&lt;/item&gt;&lt;item&gt;1324&lt;/item&gt;&lt;item&gt;1328&lt;/item&gt;&lt;item&gt;1419&lt;/item&gt;&lt;item&gt;1490&lt;/item&gt;&lt;item&gt;1563&lt;/item&gt;&lt;item&gt;1564&lt;/item&gt;&lt;item&gt;1686&lt;/item&gt;&lt;item&gt;1687&lt;/item&gt;&lt;item&gt;1688&lt;/item&gt;&lt;item&gt;1691&lt;/item&gt;&lt;item&gt;1692&lt;/item&gt;&lt;item&gt;1694&lt;/item&gt;&lt;item&gt;1696&lt;/item&gt;&lt;item&gt;1699&lt;/item&gt;&lt;item&gt;1702&lt;/item&gt;&lt;item&gt;1703&lt;/item&gt;&lt;item&gt;1721&lt;/item&gt;&lt;item&gt;1722&lt;/item&gt;&lt;item&gt;1728&lt;/item&gt;&lt;item&gt;1729&lt;/item&gt;&lt;item&gt;1731&lt;/item&gt;&lt;item&gt;1732&lt;/item&gt;&lt;item&gt;1733&lt;/item&gt;&lt;item&gt;1734&lt;/item&gt;&lt;item&gt;1735&lt;/item&gt;&lt;item&gt;1736&lt;/item&gt;&lt;item&gt;1740&lt;/item&gt;&lt;item&gt;1741&lt;/item&gt;&lt;item&gt;1742&lt;/item&gt;&lt;item&gt;1743&lt;/item&gt;&lt;item&gt;1744&lt;/item&gt;&lt;item&gt;1751&lt;/item&gt;&lt;item&gt;1807&lt;/item&gt;&lt;item&gt;1808&lt;/item&gt;&lt;item&gt;1926&lt;/item&gt;&lt;item&gt;1929&lt;/item&gt;&lt;item&gt;1940&lt;/item&gt;&lt;/record-ids&gt;&lt;/item&gt;&lt;/Libraries&gt;"/>
  </w:docVars>
  <w:rsids>
    <w:rsidRoot w:val="007B7D5C"/>
    <w:rsid w:val="000014BF"/>
    <w:rsid w:val="000016B8"/>
    <w:rsid w:val="00001E72"/>
    <w:rsid w:val="00002958"/>
    <w:rsid w:val="00004B21"/>
    <w:rsid w:val="0000697C"/>
    <w:rsid w:val="00006A02"/>
    <w:rsid w:val="000109E7"/>
    <w:rsid w:val="00010EB3"/>
    <w:rsid w:val="00011DEB"/>
    <w:rsid w:val="0001306C"/>
    <w:rsid w:val="00013DD9"/>
    <w:rsid w:val="00014B1E"/>
    <w:rsid w:val="000205CF"/>
    <w:rsid w:val="00020873"/>
    <w:rsid w:val="0002275A"/>
    <w:rsid w:val="000233A5"/>
    <w:rsid w:val="0002551C"/>
    <w:rsid w:val="00031675"/>
    <w:rsid w:val="00033673"/>
    <w:rsid w:val="0003423A"/>
    <w:rsid w:val="0003442C"/>
    <w:rsid w:val="00034C77"/>
    <w:rsid w:val="00035F53"/>
    <w:rsid w:val="00037FD6"/>
    <w:rsid w:val="000408C6"/>
    <w:rsid w:val="000410DD"/>
    <w:rsid w:val="00041B76"/>
    <w:rsid w:val="00041F5D"/>
    <w:rsid w:val="000434FD"/>
    <w:rsid w:val="00046508"/>
    <w:rsid w:val="000500A5"/>
    <w:rsid w:val="0005069D"/>
    <w:rsid w:val="0005071B"/>
    <w:rsid w:val="00050866"/>
    <w:rsid w:val="00050A46"/>
    <w:rsid w:val="00050AEC"/>
    <w:rsid w:val="00050C53"/>
    <w:rsid w:val="00050FC4"/>
    <w:rsid w:val="000512FC"/>
    <w:rsid w:val="00052E45"/>
    <w:rsid w:val="00053575"/>
    <w:rsid w:val="00053F96"/>
    <w:rsid w:val="00054490"/>
    <w:rsid w:val="000546F2"/>
    <w:rsid w:val="00055F08"/>
    <w:rsid w:val="00055FFE"/>
    <w:rsid w:val="00057A89"/>
    <w:rsid w:val="000604EA"/>
    <w:rsid w:val="00063AAF"/>
    <w:rsid w:val="00064B86"/>
    <w:rsid w:val="00066A7E"/>
    <w:rsid w:val="000679AB"/>
    <w:rsid w:val="000724D5"/>
    <w:rsid w:val="0007347D"/>
    <w:rsid w:val="000756A0"/>
    <w:rsid w:val="00080F07"/>
    <w:rsid w:val="000819AD"/>
    <w:rsid w:val="000825CA"/>
    <w:rsid w:val="0008266F"/>
    <w:rsid w:val="0008552D"/>
    <w:rsid w:val="00086B41"/>
    <w:rsid w:val="00087F4A"/>
    <w:rsid w:val="00090716"/>
    <w:rsid w:val="00090B81"/>
    <w:rsid w:val="0009142A"/>
    <w:rsid w:val="00091610"/>
    <w:rsid w:val="00091A43"/>
    <w:rsid w:val="00093074"/>
    <w:rsid w:val="0009671C"/>
    <w:rsid w:val="000976CC"/>
    <w:rsid w:val="00097B79"/>
    <w:rsid w:val="00097E7F"/>
    <w:rsid w:val="000A2F75"/>
    <w:rsid w:val="000A3C17"/>
    <w:rsid w:val="000A445A"/>
    <w:rsid w:val="000A53AD"/>
    <w:rsid w:val="000A72E2"/>
    <w:rsid w:val="000A783B"/>
    <w:rsid w:val="000A793F"/>
    <w:rsid w:val="000A7C8F"/>
    <w:rsid w:val="000B07FC"/>
    <w:rsid w:val="000B14BB"/>
    <w:rsid w:val="000B21DE"/>
    <w:rsid w:val="000B26AC"/>
    <w:rsid w:val="000B2C30"/>
    <w:rsid w:val="000B2C48"/>
    <w:rsid w:val="000B2E3D"/>
    <w:rsid w:val="000B3BD1"/>
    <w:rsid w:val="000B3FC2"/>
    <w:rsid w:val="000B4160"/>
    <w:rsid w:val="000B4496"/>
    <w:rsid w:val="000B4F9F"/>
    <w:rsid w:val="000B54B7"/>
    <w:rsid w:val="000B5BED"/>
    <w:rsid w:val="000B6CBF"/>
    <w:rsid w:val="000B706E"/>
    <w:rsid w:val="000B7621"/>
    <w:rsid w:val="000C0480"/>
    <w:rsid w:val="000C07AD"/>
    <w:rsid w:val="000C14AF"/>
    <w:rsid w:val="000C3398"/>
    <w:rsid w:val="000C4DFE"/>
    <w:rsid w:val="000C5541"/>
    <w:rsid w:val="000C614A"/>
    <w:rsid w:val="000C6D7E"/>
    <w:rsid w:val="000D18E9"/>
    <w:rsid w:val="000D351C"/>
    <w:rsid w:val="000D48D2"/>
    <w:rsid w:val="000D5BE6"/>
    <w:rsid w:val="000D5CB1"/>
    <w:rsid w:val="000D5E96"/>
    <w:rsid w:val="000D6C55"/>
    <w:rsid w:val="000D70CD"/>
    <w:rsid w:val="000E03E7"/>
    <w:rsid w:val="000E069F"/>
    <w:rsid w:val="000E4B2D"/>
    <w:rsid w:val="000E502A"/>
    <w:rsid w:val="000E54A7"/>
    <w:rsid w:val="000F22BF"/>
    <w:rsid w:val="000F2494"/>
    <w:rsid w:val="000F2608"/>
    <w:rsid w:val="000F43E3"/>
    <w:rsid w:val="000F4405"/>
    <w:rsid w:val="000F5FA2"/>
    <w:rsid w:val="000F6436"/>
    <w:rsid w:val="000F67F5"/>
    <w:rsid w:val="001005D4"/>
    <w:rsid w:val="001012B5"/>
    <w:rsid w:val="001015AB"/>
    <w:rsid w:val="00102861"/>
    <w:rsid w:val="0010439D"/>
    <w:rsid w:val="00105229"/>
    <w:rsid w:val="0010577C"/>
    <w:rsid w:val="00106E3C"/>
    <w:rsid w:val="001120F7"/>
    <w:rsid w:val="00112355"/>
    <w:rsid w:val="001129B2"/>
    <w:rsid w:val="00112A24"/>
    <w:rsid w:val="0011350B"/>
    <w:rsid w:val="00117F9E"/>
    <w:rsid w:val="00120FC2"/>
    <w:rsid w:val="001213E2"/>
    <w:rsid w:val="00121A21"/>
    <w:rsid w:val="00121AD7"/>
    <w:rsid w:val="00122404"/>
    <w:rsid w:val="00123348"/>
    <w:rsid w:val="00123375"/>
    <w:rsid w:val="00124F51"/>
    <w:rsid w:val="0012679D"/>
    <w:rsid w:val="001271B5"/>
    <w:rsid w:val="00127C5D"/>
    <w:rsid w:val="0013050E"/>
    <w:rsid w:val="00132071"/>
    <w:rsid w:val="00133A5E"/>
    <w:rsid w:val="00134B32"/>
    <w:rsid w:val="00134D0D"/>
    <w:rsid w:val="001352B8"/>
    <w:rsid w:val="0013574D"/>
    <w:rsid w:val="001358DF"/>
    <w:rsid w:val="00135BF0"/>
    <w:rsid w:val="00136E0F"/>
    <w:rsid w:val="00137A71"/>
    <w:rsid w:val="00137DF2"/>
    <w:rsid w:val="00142982"/>
    <w:rsid w:val="001435B9"/>
    <w:rsid w:val="00144B8A"/>
    <w:rsid w:val="0014541A"/>
    <w:rsid w:val="001466B6"/>
    <w:rsid w:val="0014684C"/>
    <w:rsid w:val="00151086"/>
    <w:rsid w:val="00153990"/>
    <w:rsid w:val="00153DB2"/>
    <w:rsid w:val="00154C16"/>
    <w:rsid w:val="0015519B"/>
    <w:rsid w:val="001563FB"/>
    <w:rsid w:val="00157289"/>
    <w:rsid w:val="001576AA"/>
    <w:rsid w:val="00160161"/>
    <w:rsid w:val="00160374"/>
    <w:rsid w:val="001611AB"/>
    <w:rsid w:val="00162A67"/>
    <w:rsid w:val="00162E0D"/>
    <w:rsid w:val="001637D0"/>
    <w:rsid w:val="001643A7"/>
    <w:rsid w:val="00165959"/>
    <w:rsid w:val="00165AB3"/>
    <w:rsid w:val="0016648F"/>
    <w:rsid w:val="00170908"/>
    <w:rsid w:val="0017103F"/>
    <w:rsid w:val="00171645"/>
    <w:rsid w:val="00171920"/>
    <w:rsid w:val="00171E0F"/>
    <w:rsid w:val="0017239B"/>
    <w:rsid w:val="001741B2"/>
    <w:rsid w:val="001741D0"/>
    <w:rsid w:val="001771F4"/>
    <w:rsid w:val="0018094A"/>
    <w:rsid w:val="00180DBA"/>
    <w:rsid w:val="00181623"/>
    <w:rsid w:val="001848E6"/>
    <w:rsid w:val="00185C69"/>
    <w:rsid w:val="00186DD6"/>
    <w:rsid w:val="001879BA"/>
    <w:rsid w:val="00187FB5"/>
    <w:rsid w:val="001903BE"/>
    <w:rsid w:val="001903F1"/>
    <w:rsid w:val="0019108F"/>
    <w:rsid w:val="00192E6F"/>
    <w:rsid w:val="00196655"/>
    <w:rsid w:val="00196A07"/>
    <w:rsid w:val="00197AD1"/>
    <w:rsid w:val="00197EB3"/>
    <w:rsid w:val="001A05D7"/>
    <w:rsid w:val="001A36D0"/>
    <w:rsid w:val="001A6478"/>
    <w:rsid w:val="001A6E67"/>
    <w:rsid w:val="001A7901"/>
    <w:rsid w:val="001A7F3C"/>
    <w:rsid w:val="001B0C3B"/>
    <w:rsid w:val="001B1580"/>
    <w:rsid w:val="001B3EF1"/>
    <w:rsid w:val="001B4DC8"/>
    <w:rsid w:val="001B7AA7"/>
    <w:rsid w:val="001C12BC"/>
    <w:rsid w:val="001C3346"/>
    <w:rsid w:val="001C4BFF"/>
    <w:rsid w:val="001C5770"/>
    <w:rsid w:val="001C5DED"/>
    <w:rsid w:val="001C5DF2"/>
    <w:rsid w:val="001D0308"/>
    <w:rsid w:val="001D35B1"/>
    <w:rsid w:val="001D4038"/>
    <w:rsid w:val="001D4577"/>
    <w:rsid w:val="001D5BF4"/>
    <w:rsid w:val="001D5EA9"/>
    <w:rsid w:val="001D62D4"/>
    <w:rsid w:val="001D7AAE"/>
    <w:rsid w:val="001D7D7F"/>
    <w:rsid w:val="001E02C9"/>
    <w:rsid w:val="001E14AC"/>
    <w:rsid w:val="001E1EBF"/>
    <w:rsid w:val="001E2AF5"/>
    <w:rsid w:val="001E2C95"/>
    <w:rsid w:val="001E3B02"/>
    <w:rsid w:val="001E6902"/>
    <w:rsid w:val="001E72CE"/>
    <w:rsid w:val="001F127B"/>
    <w:rsid w:val="001F19C1"/>
    <w:rsid w:val="001F1DC6"/>
    <w:rsid w:val="001F20DF"/>
    <w:rsid w:val="001F3C6A"/>
    <w:rsid w:val="001F47E4"/>
    <w:rsid w:val="001F7562"/>
    <w:rsid w:val="001F7844"/>
    <w:rsid w:val="00200A38"/>
    <w:rsid w:val="00201480"/>
    <w:rsid w:val="00201B93"/>
    <w:rsid w:val="002037FC"/>
    <w:rsid w:val="00205BC3"/>
    <w:rsid w:val="00207CFC"/>
    <w:rsid w:val="00207D44"/>
    <w:rsid w:val="002103C1"/>
    <w:rsid w:val="002115E0"/>
    <w:rsid w:val="00220D4D"/>
    <w:rsid w:val="002216CC"/>
    <w:rsid w:val="00221D61"/>
    <w:rsid w:val="002226F2"/>
    <w:rsid w:val="00222D9A"/>
    <w:rsid w:val="00223821"/>
    <w:rsid w:val="0022391F"/>
    <w:rsid w:val="00226ADF"/>
    <w:rsid w:val="00226B31"/>
    <w:rsid w:val="00227190"/>
    <w:rsid w:val="0023016F"/>
    <w:rsid w:val="00230FEC"/>
    <w:rsid w:val="002315ED"/>
    <w:rsid w:val="002321F0"/>
    <w:rsid w:val="00232775"/>
    <w:rsid w:val="002336BD"/>
    <w:rsid w:val="00234044"/>
    <w:rsid w:val="002342B2"/>
    <w:rsid w:val="0023519C"/>
    <w:rsid w:val="00235756"/>
    <w:rsid w:val="00236342"/>
    <w:rsid w:val="002363ED"/>
    <w:rsid w:val="00240A1A"/>
    <w:rsid w:val="00241268"/>
    <w:rsid w:val="0024185B"/>
    <w:rsid w:val="00241B64"/>
    <w:rsid w:val="00241B9C"/>
    <w:rsid w:val="00243B55"/>
    <w:rsid w:val="00244305"/>
    <w:rsid w:val="00245351"/>
    <w:rsid w:val="00246C3E"/>
    <w:rsid w:val="0024714A"/>
    <w:rsid w:val="0025233B"/>
    <w:rsid w:val="002523F2"/>
    <w:rsid w:val="00255679"/>
    <w:rsid w:val="00255965"/>
    <w:rsid w:val="0025749E"/>
    <w:rsid w:val="00260ABB"/>
    <w:rsid w:val="00261465"/>
    <w:rsid w:val="00261808"/>
    <w:rsid w:val="00262F8C"/>
    <w:rsid w:val="00264725"/>
    <w:rsid w:val="002657D7"/>
    <w:rsid w:val="00265A80"/>
    <w:rsid w:val="00265D80"/>
    <w:rsid w:val="002661DF"/>
    <w:rsid w:val="0027131A"/>
    <w:rsid w:val="0027277B"/>
    <w:rsid w:val="00273647"/>
    <w:rsid w:val="00274698"/>
    <w:rsid w:val="00275033"/>
    <w:rsid w:val="002758EB"/>
    <w:rsid w:val="00275C13"/>
    <w:rsid w:val="00276720"/>
    <w:rsid w:val="002768EE"/>
    <w:rsid w:val="002770B0"/>
    <w:rsid w:val="00277C73"/>
    <w:rsid w:val="00281857"/>
    <w:rsid w:val="00281AD4"/>
    <w:rsid w:val="002832FE"/>
    <w:rsid w:val="002846AC"/>
    <w:rsid w:val="00284A07"/>
    <w:rsid w:val="00284BAA"/>
    <w:rsid w:val="00284F45"/>
    <w:rsid w:val="00286584"/>
    <w:rsid w:val="00287391"/>
    <w:rsid w:val="00287BDA"/>
    <w:rsid w:val="002900C9"/>
    <w:rsid w:val="0029268D"/>
    <w:rsid w:val="00292757"/>
    <w:rsid w:val="00292852"/>
    <w:rsid w:val="00293465"/>
    <w:rsid w:val="00293845"/>
    <w:rsid w:val="002948F3"/>
    <w:rsid w:val="00296973"/>
    <w:rsid w:val="002A0730"/>
    <w:rsid w:val="002A0FAB"/>
    <w:rsid w:val="002A1C26"/>
    <w:rsid w:val="002A278D"/>
    <w:rsid w:val="002A5A95"/>
    <w:rsid w:val="002A6D35"/>
    <w:rsid w:val="002B2500"/>
    <w:rsid w:val="002B2747"/>
    <w:rsid w:val="002B2EE9"/>
    <w:rsid w:val="002B5F09"/>
    <w:rsid w:val="002B6736"/>
    <w:rsid w:val="002C1367"/>
    <w:rsid w:val="002C5390"/>
    <w:rsid w:val="002C5717"/>
    <w:rsid w:val="002C5FD1"/>
    <w:rsid w:val="002C7767"/>
    <w:rsid w:val="002C7AA6"/>
    <w:rsid w:val="002C7E08"/>
    <w:rsid w:val="002D1FCB"/>
    <w:rsid w:val="002D26FA"/>
    <w:rsid w:val="002D3496"/>
    <w:rsid w:val="002D3E4A"/>
    <w:rsid w:val="002D4440"/>
    <w:rsid w:val="002D5BEA"/>
    <w:rsid w:val="002D65CB"/>
    <w:rsid w:val="002E0A49"/>
    <w:rsid w:val="002E2A41"/>
    <w:rsid w:val="002E2CD0"/>
    <w:rsid w:val="002E42A8"/>
    <w:rsid w:val="002E450F"/>
    <w:rsid w:val="002E493B"/>
    <w:rsid w:val="002E6700"/>
    <w:rsid w:val="002F161A"/>
    <w:rsid w:val="002F29D5"/>
    <w:rsid w:val="002F4F07"/>
    <w:rsid w:val="002F51BF"/>
    <w:rsid w:val="002F5DF9"/>
    <w:rsid w:val="002F63E7"/>
    <w:rsid w:val="002F7008"/>
    <w:rsid w:val="002F71C4"/>
    <w:rsid w:val="00300110"/>
    <w:rsid w:val="003009DA"/>
    <w:rsid w:val="0030160C"/>
    <w:rsid w:val="00302457"/>
    <w:rsid w:val="0030263A"/>
    <w:rsid w:val="00304311"/>
    <w:rsid w:val="00305C42"/>
    <w:rsid w:val="00306BF5"/>
    <w:rsid w:val="0031073C"/>
    <w:rsid w:val="003112FE"/>
    <w:rsid w:val="003117ED"/>
    <w:rsid w:val="00311AA7"/>
    <w:rsid w:val="00311D58"/>
    <w:rsid w:val="00312E1D"/>
    <w:rsid w:val="003144D1"/>
    <w:rsid w:val="0031585C"/>
    <w:rsid w:val="003176F2"/>
    <w:rsid w:val="00317DA3"/>
    <w:rsid w:val="0032256B"/>
    <w:rsid w:val="003248FD"/>
    <w:rsid w:val="00324DDF"/>
    <w:rsid w:val="00325013"/>
    <w:rsid w:val="003256A4"/>
    <w:rsid w:val="003269D4"/>
    <w:rsid w:val="00330109"/>
    <w:rsid w:val="003305CD"/>
    <w:rsid w:val="003308B2"/>
    <w:rsid w:val="00330FFC"/>
    <w:rsid w:val="00331AFB"/>
    <w:rsid w:val="00332392"/>
    <w:rsid w:val="00333BC2"/>
    <w:rsid w:val="003348EF"/>
    <w:rsid w:val="003354D6"/>
    <w:rsid w:val="00336CD3"/>
    <w:rsid w:val="00337E04"/>
    <w:rsid w:val="00345235"/>
    <w:rsid w:val="00345E55"/>
    <w:rsid w:val="00346638"/>
    <w:rsid w:val="003470FE"/>
    <w:rsid w:val="0034739D"/>
    <w:rsid w:val="0035035C"/>
    <w:rsid w:val="00351BDE"/>
    <w:rsid w:val="0035316B"/>
    <w:rsid w:val="00353C84"/>
    <w:rsid w:val="00354AEA"/>
    <w:rsid w:val="003561D8"/>
    <w:rsid w:val="0035635B"/>
    <w:rsid w:val="003604AC"/>
    <w:rsid w:val="003605FF"/>
    <w:rsid w:val="00362F08"/>
    <w:rsid w:val="0036338B"/>
    <w:rsid w:val="00366031"/>
    <w:rsid w:val="003701A1"/>
    <w:rsid w:val="003704C6"/>
    <w:rsid w:val="00370DC5"/>
    <w:rsid w:val="003737BA"/>
    <w:rsid w:val="00377391"/>
    <w:rsid w:val="003821C8"/>
    <w:rsid w:val="003822EB"/>
    <w:rsid w:val="0038254B"/>
    <w:rsid w:val="00382D26"/>
    <w:rsid w:val="00383C62"/>
    <w:rsid w:val="00387A30"/>
    <w:rsid w:val="00387BD5"/>
    <w:rsid w:val="00387CA5"/>
    <w:rsid w:val="00391CD4"/>
    <w:rsid w:val="0039367C"/>
    <w:rsid w:val="00394815"/>
    <w:rsid w:val="00395312"/>
    <w:rsid w:val="00395D40"/>
    <w:rsid w:val="003966B8"/>
    <w:rsid w:val="00396CB0"/>
    <w:rsid w:val="00397541"/>
    <w:rsid w:val="003977A0"/>
    <w:rsid w:val="003A034C"/>
    <w:rsid w:val="003A1FF0"/>
    <w:rsid w:val="003A319E"/>
    <w:rsid w:val="003A34D3"/>
    <w:rsid w:val="003A3B82"/>
    <w:rsid w:val="003A4A29"/>
    <w:rsid w:val="003A542F"/>
    <w:rsid w:val="003A60B1"/>
    <w:rsid w:val="003A616F"/>
    <w:rsid w:val="003A7112"/>
    <w:rsid w:val="003B11D9"/>
    <w:rsid w:val="003B27CF"/>
    <w:rsid w:val="003B3AAF"/>
    <w:rsid w:val="003B52DC"/>
    <w:rsid w:val="003B5A3E"/>
    <w:rsid w:val="003B6DF2"/>
    <w:rsid w:val="003B7C3A"/>
    <w:rsid w:val="003C0F5E"/>
    <w:rsid w:val="003C3C6A"/>
    <w:rsid w:val="003C51F1"/>
    <w:rsid w:val="003C6CF4"/>
    <w:rsid w:val="003C7C50"/>
    <w:rsid w:val="003D09D6"/>
    <w:rsid w:val="003D5233"/>
    <w:rsid w:val="003D53F2"/>
    <w:rsid w:val="003D564B"/>
    <w:rsid w:val="003D5F89"/>
    <w:rsid w:val="003D6B56"/>
    <w:rsid w:val="003D6D58"/>
    <w:rsid w:val="003E04DD"/>
    <w:rsid w:val="003E08E8"/>
    <w:rsid w:val="003E0A9F"/>
    <w:rsid w:val="003E2805"/>
    <w:rsid w:val="003E2B7B"/>
    <w:rsid w:val="003E3E16"/>
    <w:rsid w:val="003E42E4"/>
    <w:rsid w:val="003E437D"/>
    <w:rsid w:val="003E4CF7"/>
    <w:rsid w:val="003E6110"/>
    <w:rsid w:val="003E63AE"/>
    <w:rsid w:val="003E6E8D"/>
    <w:rsid w:val="003E753E"/>
    <w:rsid w:val="003F12F6"/>
    <w:rsid w:val="003F2DE4"/>
    <w:rsid w:val="003F374B"/>
    <w:rsid w:val="003F3B39"/>
    <w:rsid w:val="003F51B7"/>
    <w:rsid w:val="003F6F45"/>
    <w:rsid w:val="00400161"/>
    <w:rsid w:val="00400EFC"/>
    <w:rsid w:val="00401537"/>
    <w:rsid w:val="00401969"/>
    <w:rsid w:val="00403156"/>
    <w:rsid w:val="00403930"/>
    <w:rsid w:val="00404535"/>
    <w:rsid w:val="004046BC"/>
    <w:rsid w:val="00405D7C"/>
    <w:rsid w:val="00405E97"/>
    <w:rsid w:val="00410284"/>
    <w:rsid w:val="00410ABB"/>
    <w:rsid w:val="00410E25"/>
    <w:rsid w:val="00411D37"/>
    <w:rsid w:val="0041378C"/>
    <w:rsid w:val="00414085"/>
    <w:rsid w:val="0041660C"/>
    <w:rsid w:val="00420966"/>
    <w:rsid w:val="00421068"/>
    <w:rsid w:val="00422844"/>
    <w:rsid w:val="00422890"/>
    <w:rsid w:val="004236CB"/>
    <w:rsid w:val="0042390B"/>
    <w:rsid w:val="00423B33"/>
    <w:rsid w:val="00423CA1"/>
    <w:rsid w:val="004263D4"/>
    <w:rsid w:val="0042749A"/>
    <w:rsid w:val="004276BC"/>
    <w:rsid w:val="00427856"/>
    <w:rsid w:val="00430F91"/>
    <w:rsid w:val="00432C4B"/>
    <w:rsid w:val="0043306C"/>
    <w:rsid w:val="00433DB4"/>
    <w:rsid w:val="00435076"/>
    <w:rsid w:val="00437507"/>
    <w:rsid w:val="00437CEC"/>
    <w:rsid w:val="0044045C"/>
    <w:rsid w:val="00440F3E"/>
    <w:rsid w:val="00443509"/>
    <w:rsid w:val="00446CD1"/>
    <w:rsid w:val="004471D1"/>
    <w:rsid w:val="004477F6"/>
    <w:rsid w:val="00447A84"/>
    <w:rsid w:val="00450FE6"/>
    <w:rsid w:val="00454EDE"/>
    <w:rsid w:val="00454EDF"/>
    <w:rsid w:val="00455095"/>
    <w:rsid w:val="004555A1"/>
    <w:rsid w:val="00455DDF"/>
    <w:rsid w:val="004561B0"/>
    <w:rsid w:val="00457510"/>
    <w:rsid w:val="00457A53"/>
    <w:rsid w:val="00457BEB"/>
    <w:rsid w:val="00460B64"/>
    <w:rsid w:val="004614B7"/>
    <w:rsid w:val="004616AB"/>
    <w:rsid w:val="004629C0"/>
    <w:rsid w:val="004630B2"/>
    <w:rsid w:val="00463BEB"/>
    <w:rsid w:val="00463FAC"/>
    <w:rsid w:val="00472D08"/>
    <w:rsid w:val="00473394"/>
    <w:rsid w:val="00473DEA"/>
    <w:rsid w:val="004742FC"/>
    <w:rsid w:val="004754C1"/>
    <w:rsid w:val="00480052"/>
    <w:rsid w:val="004800C2"/>
    <w:rsid w:val="00482160"/>
    <w:rsid w:val="0048380F"/>
    <w:rsid w:val="00483A7E"/>
    <w:rsid w:val="0048646D"/>
    <w:rsid w:val="00486543"/>
    <w:rsid w:val="0048706C"/>
    <w:rsid w:val="0048751A"/>
    <w:rsid w:val="004905B5"/>
    <w:rsid w:val="004915BA"/>
    <w:rsid w:val="00492CB5"/>
    <w:rsid w:val="00492D84"/>
    <w:rsid w:val="00493C33"/>
    <w:rsid w:val="00494632"/>
    <w:rsid w:val="0049748F"/>
    <w:rsid w:val="00497C0D"/>
    <w:rsid w:val="004A0893"/>
    <w:rsid w:val="004A2347"/>
    <w:rsid w:val="004A2363"/>
    <w:rsid w:val="004A3036"/>
    <w:rsid w:val="004A51BB"/>
    <w:rsid w:val="004A6C77"/>
    <w:rsid w:val="004A6D20"/>
    <w:rsid w:val="004A78A3"/>
    <w:rsid w:val="004B00CB"/>
    <w:rsid w:val="004B20D1"/>
    <w:rsid w:val="004B218B"/>
    <w:rsid w:val="004B22DC"/>
    <w:rsid w:val="004B2B1D"/>
    <w:rsid w:val="004B3555"/>
    <w:rsid w:val="004B70F7"/>
    <w:rsid w:val="004B7A97"/>
    <w:rsid w:val="004C0168"/>
    <w:rsid w:val="004C0FCA"/>
    <w:rsid w:val="004C2ADB"/>
    <w:rsid w:val="004C5EE7"/>
    <w:rsid w:val="004C75C5"/>
    <w:rsid w:val="004D159C"/>
    <w:rsid w:val="004D6008"/>
    <w:rsid w:val="004E0745"/>
    <w:rsid w:val="004E09FA"/>
    <w:rsid w:val="004E10FC"/>
    <w:rsid w:val="004E2692"/>
    <w:rsid w:val="004E38DC"/>
    <w:rsid w:val="004E433C"/>
    <w:rsid w:val="004E4E17"/>
    <w:rsid w:val="004E50D2"/>
    <w:rsid w:val="004E54E0"/>
    <w:rsid w:val="004E5777"/>
    <w:rsid w:val="004E6248"/>
    <w:rsid w:val="004E64C7"/>
    <w:rsid w:val="004E6CD1"/>
    <w:rsid w:val="004E7435"/>
    <w:rsid w:val="004F123D"/>
    <w:rsid w:val="004F1545"/>
    <w:rsid w:val="004F1B50"/>
    <w:rsid w:val="004F2257"/>
    <w:rsid w:val="004F489F"/>
    <w:rsid w:val="004F4C11"/>
    <w:rsid w:val="004F67B7"/>
    <w:rsid w:val="004F6D18"/>
    <w:rsid w:val="004F769E"/>
    <w:rsid w:val="004F7BE9"/>
    <w:rsid w:val="005011FF"/>
    <w:rsid w:val="00504045"/>
    <w:rsid w:val="00506CC1"/>
    <w:rsid w:val="00507C18"/>
    <w:rsid w:val="0051002C"/>
    <w:rsid w:val="00510BF9"/>
    <w:rsid w:val="00514683"/>
    <w:rsid w:val="005155B9"/>
    <w:rsid w:val="00516DF9"/>
    <w:rsid w:val="0052003C"/>
    <w:rsid w:val="00520452"/>
    <w:rsid w:val="005220F9"/>
    <w:rsid w:val="00522830"/>
    <w:rsid w:val="00522CF5"/>
    <w:rsid w:val="00523389"/>
    <w:rsid w:val="005268C4"/>
    <w:rsid w:val="00532422"/>
    <w:rsid w:val="005324AA"/>
    <w:rsid w:val="005345A7"/>
    <w:rsid w:val="005354CC"/>
    <w:rsid w:val="00535777"/>
    <w:rsid w:val="005358BD"/>
    <w:rsid w:val="005404BE"/>
    <w:rsid w:val="00541A1D"/>
    <w:rsid w:val="00541FBE"/>
    <w:rsid w:val="0054238B"/>
    <w:rsid w:val="00542488"/>
    <w:rsid w:val="0054262E"/>
    <w:rsid w:val="00542FAB"/>
    <w:rsid w:val="00543F23"/>
    <w:rsid w:val="00544A83"/>
    <w:rsid w:val="005456DA"/>
    <w:rsid w:val="00545F2E"/>
    <w:rsid w:val="00546984"/>
    <w:rsid w:val="00547796"/>
    <w:rsid w:val="00547942"/>
    <w:rsid w:val="0055070A"/>
    <w:rsid w:val="0055198C"/>
    <w:rsid w:val="0055199B"/>
    <w:rsid w:val="00551D28"/>
    <w:rsid w:val="0055336F"/>
    <w:rsid w:val="00553FEC"/>
    <w:rsid w:val="005542EE"/>
    <w:rsid w:val="0055436F"/>
    <w:rsid w:val="00557AB5"/>
    <w:rsid w:val="0056063E"/>
    <w:rsid w:val="005606C1"/>
    <w:rsid w:val="00560A64"/>
    <w:rsid w:val="00561908"/>
    <w:rsid w:val="00562673"/>
    <w:rsid w:val="00563F83"/>
    <w:rsid w:val="0056593F"/>
    <w:rsid w:val="00567843"/>
    <w:rsid w:val="005702CF"/>
    <w:rsid w:val="00570AE7"/>
    <w:rsid w:val="00570C1E"/>
    <w:rsid w:val="00571024"/>
    <w:rsid w:val="00571082"/>
    <w:rsid w:val="005736E0"/>
    <w:rsid w:val="00574136"/>
    <w:rsid w:val="00575D18"/>
    <w:rsid w:val="00575DB9"/>
    <w:rsid w:val="005806AE"/>
    <w:rsid w:val="00580A64"/>
    <w:rsid w:val="00580C55"/>
    <w:rsid w:val="0058105F"/>
    <w:rsid w:val="00583D42"/>
    <w:rsid w:val="00583DF7"/>
    <w:rsid w:val="005849A5"/>
    <w:rsid w:val="00586DED"/>
    <w:rsid w:val="00590456"/>
    <w:rsid w:val="005922A9"/>
    <w:rsid w:val="005933C6"/>
    <w:rsid w:val="00593D00"/>
    <w:rsid w:val="0059404B"/>
    <w:rsid w:val="00596A87"/>
    <w:rsid w:val="00596D46"/>
    <w:rsid w:val="005A035B"/>
    <w:rsid w:val="005A04EF"/>
    <w:rsid w:val="005A130D"/>
    <w:rsid w:val="005A1876"/>
    <w:rsid w:val="005A246E"/>
    <w:rsid w:val="005A5E33"/>
    <w:rsid w:val="005A6924"/>
    <w:rsid w:val="005A71F6"/>
    <w:rsid w:val="005A758D"/>
    <w:rsid w:val="005B087B"/>
    <w:rsid w:val="005B1D54"/>
    <w:rsid w:val="005B22A7"/>
    <w:rsid w:val="005B735A"/>
    <w:rsid w:val="005B7B19"/>
    <w:rsid w:val="005C0575"/>
    <w:rsid w:val="005C0986"/>
    <w:rsid w:val="005C3422"/>
    <w:rsid w:val="005C3AD0"/>
    <w:rsid w:val="005C3C5D"/>
    <w:rsid w:val="005C3F5C"/>
    <w:rsid w:val="005C401E"/>
    <w:rsid w:val="005C44DE"/>
    <w:rsid w:val="005C4E3C"/>
    <w:rsid w:val="005C5099"/>
    <w:rsid w:val="005C5D8A"/>
    <w:rsid w:val="005C7611"/>
    <w:rsid w:val="005D0159"/>
    <w:rsid w:val="005D08AC"/>
    <w:rsid w:val="005D097F"/>
    <w:rsid w:val="005D0BF2"/>
    <w:rsid w:val="005D0CEF"/>
    <w:rsid w:val="005D1C68"/>
    <w:rsid w:val="005D335D"/>
    <w:rsid w:val="005D35F2"/>
    <w:rsid w:val="005D36EF"/>
    <w:rsid w:val="005D45D8"/>
    <w:rsid w:val="005D5A2C"/>
    <w:rsid w:val="005D6E9F"/>
    <w:rsid w:val="005D7106"/>
    <w:rsid w:val="005D7F28"/>
    <w:rsid w:val="005E1572"/>
    <w:rsid w:val="005E1C61"/>
    <w:rsid w:val="005E235A"/>
    <w:rsid w:val="005E3A54"/>
    <w:rsid w:val="005E5F35"/>
    <w:rsid w:val="005E6E9A"/>
    <w:rsid w:val="005E7066"/>
    <w:rsid w:val="005E7496"/>
    <w:rsid w:val="005E7955"/>
    <w:rsid w:val="005F1072"/>
    <w:rsid w:val="005F19F7"/>
    <w:rsid w:val="005F20A0"/>
    <w:rsid w:val="005F2C03"/>
    <w:rsid w:val="005F3AD6"/>
    <w:rsid w:val="005F43E6"/>
    <w:rsid w:val="005F4DC0"/>
    <w:rsid w:val="005F5156"/>
    <w:rsid w:val="005F5949"/>
    <w:rsid w:val="00602718"/>
    <w:rsid w:val="006045A5"/>
    <w:rsid w:val="00604EEC"/>
    <w:rsid w:val="00605629"/>
    <w:rsid w:val="00606ED7"/>
    <w:rsid w:val="0061029A"/>
    <w:rsid w:val="00615CE6"/>
    <w:rsid w:val="0061626A"/>
    <w:rsid w:val="006165F5"/>
    <w:rsid w:val="006168D2"/>
    <w:rsid w:val="00616EB4"/>
    <w:rsid w:val="00616EE5"/>
    <w:rsid w:val="00621012"/>
    <w:rsid w:val="006233A4"/>
    <w:rsid w:val="006244E3"/>
    <w:rsid w:val="006256B5"/>
    <w:rsid w:val="00625E71"/>
    <w:rsid w:val="00625F81"/>
    <w:rsid w:val="006273D1"/>
    <w:rsid w:val="00627772"/>
    <w:rsid w:val="006315EB"/>
    <w:rsid w:val="00631D83"/>
    <w:rsid w:val="00632021"/>
    <w:rsid w:val="00632C41"/>
    <w:rsid w:val="006343D7"/>
    <w:rsid w:val="006346F9"/>
    <w:rsid w:val="006350EC"/>
    <w:rsid w:val="0063587E"/>
    <w:rsid w:val="006401F9"/>
    <w:rsid w:val="00641505"/>
    <w:rsid w:val="00642FD1"/>
    <w:rsid w:val="00643014"/>
    <w:rsid w:val="00643965"/>
    <w:rsid w:val="00643B4D"/>
    <w:rsid w:val="00646CDF"/>
    <w:rsid w:val="006568BC"/>
    <w:rsid w:val="00657355"/>
    <w:rsid w:val="00657653"/>
    <w:rsid w:val="00660EF1"/>
    <w:rsid w:val="0066123D"/>
    <w:rsid w:val="006620F5"/>
    <w:rsid w:val="00662AD1"/>
    <w:rsid w:val="006641F1"/>
    <w:rsid w:val="00664ED3"/>
    <w:rsid w:val="006652DA"/>
    <w:rsid w:val="00666519"/>
    <w:rsid w:val="00667B1B"/>
    <w:rsid w:val="00670D38"/>
    <w:rsid w:val="00671487"/>
    <w:rsid w:val="00672367"/>
    <w:rsid w:val="006723D1"/>
    <w:rsid w:val="006744F4"/>
    <w:rsid w:val="00674B39"/>
    <w:rsid w:val="00674B86"/>
    <w:rsid w:val="006751FF"/>
    <w:rsid w:val="0067562F"/>
    <w:rsid w:val="006768F1"/>
    <w:rsid w:val="00676DC5"/>
    <w:rsid w:val="00680A4A"/>
    <w:rsid w:val="006839E5"/>
    <w:rsid w:val="00683C89"/>
    <w:rsid w:val="00684869"/>
    <w:rsid w:val="00685B17"/>
    <w:rsid w:val="00686246"/>
    <w:rsid w:val="0069005B"/>
    <w:rsid w:val="00691678"/>
    <w:rsid w:val="00691850"/>
    <w:rsid w:val="00691857"/>
    <w:rsid w:val="00693E6C"/>
    <w:rsid w:val="006942AD"/>
    <w:rsid w:val="0069472F"/>
    <w:rsid w:val="0069491A"/>
    <w:rsid w:val="00694DCB"/>
    <w:rsid w:val="00695623"/>
    <w:rsid w:val="006966B0"/>
    <w:rsid w:val="00696FE1"/>
    <w:rsid w:val="00697B2C"/>
    <w:rsid w:val="006A021B"/>
    <w:rsid w:val="006A021D"/>
    <w:rsid w:val="006A0C83"/>
    <w:rsid w:val="006A12CD"/>
    <w:rsid w:val="006A12F3"/>
    <w:rsid w:val="006A2191"/>
    <w:rsid w:val="006A3684"/>
    <w:rsid w:val="006A5478"/>
    <w:rsid w:val="006A57C7"/>
    <w:rsid w:val="006A5EB3"/>
    <w:rsid w:val="006A6FF1"/>
    <w:rsid w:val="006A78F2"/>
    <w:rsid w:val="006A79AB"/>
    <w:rsid w:val="006B0225"/>
    <w:rsid w:val="006B050F"/>
    <w:rsid w:val="006B10B6"/>
    <w:rsid w:val="006B2DD4"/>
    <w:rsid w:val="006B34A5"/>
    <w:rsid w:val="006B4412"/>
    <w:rsid w:val="006B4F5A"/>
    <w:rsid w:val="006B525C"/>
    <w:rsid w:val="006B52B3"/>
    <w:rsid w:val="006B58D8"/>
    <w:rsid w:val="006B6C2B"/>
    <w:rsid w:val="006B7502"/>
    <w:rsid w:val="006B7630"/>
    <w:rsid w:val="006C0566"/>
    <w:rsid w:val="006C15BD"/>
    <w:rsid w:val="006C182C"/>
    <w:rsid w:val="006C2658"/>
    <w:rsid w:val="006C2894"/>
    <w:rsid w:val="006C2E07"/>
    <w:rsid w:val="006C4199"/>
    <w:rsid w:val="006C42A9"/>
    <w:rsid w:val="006C4604"/>
    <w:rsid w:val="006C460D"/>
    <w:rsid w:val="006C49AA"/>
    <w:rsid w:val="006C4B14"/>
    <w:rsid w:val="006C5324"/>
    <w:rsid w:val="006C5FF6"/>
    <w:rsid w:val="006C63C0"/>
    <w:rsid w:val="006C649A"/>
    <w:rsid w:val="006C6611"/>
    <w:rsid w:val="006C6E17"/>
    <w:rsid w:val="006C784F"/>
    <w:rsid w:val="006D0E1D"/>
    <w:rsid w:val="006D17D3"/>
    <w:rsid w:val="006D1FF8"/>
    <w:rsid w:val="006D1FFB"/>
    <w:rsid w:val="006D383A"/>
    <w:rsid w:val="006D5D71"/>
    <w:rsid w:val="006D5E22"/>
    <w:rsid w:val="006D6D90"/>
    <w:rsid w:val="006E0292"/>
    <w:rsid w:val="006E050A"/>
    <w:rsid w:val="006E1588"/>
    <w:rsid w:val="006E168E"/>
    <w:rsid w:val="006E29A8"/>
    <w:rsid w:val="006E33A1"/>
    <w:rsid w:val="006E4160"/>
    <w:rsid w:val="006E416E"/>
    <w:rsid w:val="006E45F4"/>
    <w:rsid w:val="006E4F2F"/>
    <w:rsid w:val="006E5D1F"/>
    <w:rsid w:val="006F0A11"/>
    <w:rsid w:val="006F21EE"/>
    <w:rsid w:val="006F2E3C"/>
    <w:rsid w:val="006F3852"/>
    <w:rsid w:val="006F3F62"/>
    <w:rsid w:val="006F464C"/>
    <w:rsid w:val="006F590C"/>
    <w:rsid w:val="006F591D"/>
    <w:rsid w:val="006F7155"/>
    <w:rsid w:val="00700395"/>
    <w:rsid w:val="007003C6"/>
    <w:rsid w:val="0070183B"/>
    <w:rsid w:val="00701A8A"/>
    <w:rsid w:val="00703875"/>
    <w:rsid w:val="00703F6E"/>
    <w:rsid w:val="00704B59"/>
    <w:rsid w:val="00704C4A"/>
    <w:rsid w:val="007054AD"/>
    <w:rsid w:val="00707026"/>
    <w:rsid w:val="00711522"/>
    <w:rsid w:val="007117C2"/>
    <w:rsid w:val="00711FB6"/>
    <w:rsid w:val="0071315B"/>
    <w:rsid w:val="00714323"/>
    <w:rsid w:val="00714C97"/>
    <w:rsid w:val="007151B7"/>
    <w:rsid w:val="007155BE"/>
    <w:rsid w:val="00715B34"/>
    <w:rsid w:val="00715BDC"/>
    <w:rsid w:val="00716E96"/>
    <w:rsid w:val="007227A1"/>
    <w:rsid w:val="007227B2"/>
    <w:rsid w:val="007231FA"/>
    <w:rsid w:val="00727DF2"/>
    <w:rsid w:val="00730409"/>
    <w:rsid w:val="0073093A"/>
    <w:rsid w:val="00732201"/>
    <w:rsid w:val="0073448C"/>
    <w:rsid w:val="0073466B"/>
    <w:rsid w:val="00735293"/>
    <w:rsid w:val="007364A6"/>
    <w:rsid w:val="00741FA8"/>
    <w:rsid w:val="00743508"/>
    <w:rsid w:val="007451FC"/>
    <w:rsid w:val="00745DF7"/>
    <w:rsid w:val="00747331"/>
    <w:rsid w:val="00747612"/>
    <w:rsid w:val="007476ED"/>
    <w:rsid w:val="007502D6"/>
    <w:rsid w:val="007503B1"/>
    <w:rsid w:val="00752025"/>
    <w:rsid w:val="00753B6F"/>
    <w:rsid w:val="00753D8F"/>
    <w:rsid w:val="0075534C"/>
    <w:rsid w:val="00755EE9"/>
    <w:rsid w:val="007561DD"/>
    <w:rsid w:val="00757960"/>
    <w:rsid w:val="007604F2"/>
    <w:rsid w:val="00760583"/>
    <w:rsid w:val="007616F7"/>
    <w:rsid w:val="007624FB"/>
    <w:rsid w:val="007662F0"/>
    <w:rsid w:val="007666DA"/>
    <w:rsid w:val="00766902"/>
    <w:rsid w:val="007724E5"/>
    <w:rsid w:val="007729FA"/>
    <w:rsid w:val="00774960"/>
    <w:rsid w:val="007749FE"/>
    <w:rsid w:val="00775291"/>
    <w:rsid w:val="007767A3"/>
    <w:rsid w:val="00777849"/>
    <w:rsid w:val="00781006"/>
    <w:rsid w:val="007811A4"/>
    <w:rsid w:val="00781A55"/>
    <w:rsid w:val="00781B21"/>
    <w:rsid w:val="00781F97"/>
    <w:rsid w:val="00782D8E"/>
    <w:rsid w:val="007833D2"/>
    <w:rsid w:val="0078411D"/>
    <w:rsid w:val="00786A1A"/>
    <w:rsid w:val="007871C4"/>
    <w:rsid w:val="0078762D"/>
    <w:rsid w:val="00787BE5"/>
    <w:rsid w:val="0079247F"/>
    <w:rsid w:val="00792553"/>
    <w:rsid w:val="00794AFA"/>
    <w:rsid w:val="007A0659"/>
    <w:rsid w:val="007A080A"/>
    <w:rsid w:val="007A0863"/>
    <w:rsid w:val="007A0925"/>
    <w:rsid w:val="007A0BEF"/>
    <w:rsid w:val="007A48FF"/>
    <w:rsid w:val="007B0505"/>
    <w:rsid w:val="007B0CB4"/>
    <w:rsid w:val="007B0CE3"/>
    <w:rsid w:val="007B0D96"/>
    <w:rsid w:val="007B216B"/>
    <w:rsid w:val="007B2801"/>
    <w:rsid w:val="007B35C2"/>
    <w:rsid w:val="007B5208"/>
    <w:rsid w:val="007B5D49"/>
    <w:rsid w:val="007B5E57"/>
    <w:rsid w:val="007B628E"/>
    <w:rsid w:val="007B71CF"/>
    <w:rsid w:val="007B7D5C"/>
    <w:rsid w:val="007C4BC7"/>
    <w:rsid w:val="007C7393"/>
    <w:rsid w:val="007D00FC"/>
    <w:rsid w:val="007D02D2"/>
    <w:rsid w:val="007D2DC0"/>
    <w:rsid w:val="007D3E37"/>
    <w:rsid w:val="007D4824"/>
    <w:rsid w:val="007D5EF6"/>
    <w:rsid w:val="007D6D92"/>
    <w:rsid w:val="007E1928"/>
    <w:rsid w:val="007E1AB0"/>
    <w:rsid w:val="007E237E"/>
    <w:rsid w:val="007E26BA"/>
    <w:rsid w:val="007E29C7"/>
    <w:rsid w:val="007E3788"/>
    <w:rsid w:val="007E42FF"/>
    <w:rsid w:val="007E5A1F"/>
    <w:rsid w:val="007E5CBF"/>
    <w:rsid w:val="007E5D46"/>
    <w:rsid w:val="007E6D66"/>
    <w:rsid w:val="007E78C9"/>
    <w:rsid w:val="007E7E08"/>
    <w:rsid w:val="007E7E0E"/>
    <w:rsid w:val="007F0BA3"/>
    <w:rsid w:val="007F106F"/>
    <w:rsid w:val="007F1221"/>
    <w:rsid w:val="007F1B0A"/>
    <w:rsid w:val="007F25B8"/>
    <w:rsid w:val="007F2631"/>
    <w:rsid w:val="007F32E1"/>
    <w:rsid w:val="007F446F"/>
    <w:rsid w:val="007F537F"/>
    <w:rsid w:val="007F5456"/>
    <w:rsid w:val="007F58D7"/>
    <w:rsid w:val="007F650C"/>
    <w:rsid w:val="00802CC0"/>
    <w:rsid w:val="00807B27"/>
    <w:rsid w:val="00807EAC"/>
    <w:rsid w:val="00814E39"/>
    <w:rsid w:val="00816535"/>
    <w:rsid w:val="00817492"/>
    <w:rsid w:val="00817A4D"/>
    <w:rsid w:val="008200D3"/>
    <w:rsid w:val="00821F37"/>
    <w:rsid w:val="0082295D"/>
    <w:rsid w:val="0082521C"/>
    <w:rsid w:val="00825CB5"/>
    <w:rsid w:val="008264EF"/>
    <w:rsid w:val="00826E69"/>
    <w:rsid w:val="00827894"/>
    <w:rsid w:val="00827D03"/>
    <w:rsid w:val="0083005E"/>
    <w:rsid w:val="00831528"/>
    <w:rsid w:val="00831BF3"/>
    <w:rsid w:val="0083227C"/>
    <w:rsid w:val="0083391C"/>
    <w:rsid w:val="00833DCC"/>
    <w:rsid w:val="008344E8"/>
    <w:rsid w:val="0083456E"/>
    <w:rsid w:val="0083721F"/>
    <w:rsid w:val="008378B3"/>
    <w:rsid w:val="008440FA"/>
    <w:rsid w:val="0084416D"/>
    <w:rsid w:val="00845326"/>
    <w:rsid w:val="008463FD"/>
    <w:rsid w:val="008507A9"/>
    <w:rsid w:val="008512F0"/>
    <w:rsid w:val="00851EC2"/>
    <w:rsid w:val="00853155"/>
    <w:rsid w:val="008555AF"/>
    <w:rsid w:val="00855642"/>
    <w:rsid w:val="00855DF7"/>
    <w:rsid w:val="008575B6"/>
    <w:rsid w:val="0086082B"/>
    <w:rsid w:val="00860E57"/>
    <w:rsid w:val="008625CA"/>
    <w:rsid w:val="00862AB9"/>
    <w:rsid w:val="00866FA8"/>
    <w:rsid w:val="00870001"/>
    <w:rsid w:val="0087009F"/>
    <w:rsid w:val="0087229C"/>
    <w:rsid w:val="008727D1"/>
    <w:rsid w:val="008729FD"/>
    <w:rsid w:val="00873B71"/>
    <w:rsid w:val="008744BA"/>
    <w:rsid w:val="00874D2D"/>
    <w:rsid w:val="008756BB"/>
    <w:rsid w:val="00875752"/>
    <w:rsid w:val="00875A11"/>
    <w:rsid w:val="00875EE1"/>
    <w:rsid w:val="008761E6"/>
    <w:rsid w:val="00876A22"/>
    <w:rsid w:val="00877B30"/>
    <w:rsid w:val="00877C26"/>
    <w:rsid w:val="00877E9E"/>
    <w:rsid w:val="00880122"/>
    <w:rsid w:val="0088012A"/>
    <w:rsid w:val="00882597"/>
    <w:rsid w:val="00882C10"/>
    <w:rsid w:val="00884C4B"/>
    <w:rsid w:val="008866BE"/>
    <w:rsid w:val="008920CA"/>
    <w:rsid w:val="008925D6"/>
    <w:rsid w:val="00892631"/>
    <w:rsid w:val="008948DE"/>
    <w:rsid w:val="00894ABC"/>
    <w:rsid w:val="008959C0"/>
    <w:rsid w:val="00895BAC"/>
    <w:rsid w:val="00896E81"/>
    <w:rsid w:val="008971B9"/>
    <w:rsid w:val="008A27AC"/>
    <w:rsid w:val="008A3ED6"/>
    <w:rsid w:val="008A5CFB"/>
    <w:rsid w:val="008A7736"/>
    <w:rsid w:val="008B0CE6"/>
    <w:rsid w:val="008B0F95"/>
    <w:rsid w:val="008B1516"/>
    <w:rsid w:val="008B187F"/>
    <w:rsid w:val="008B190E"/>
    <w:rsid w:val="008B1CFD"/>
    <w:rsid w:val="008B259B"/>
    <w:rsid w:val="008B362E"/>
    <w:rsid w:val="008B4F78"/>
    <w:rsid w:val="008B53A2"/>
    <w:rsid w:val="008B5655"/>
    <w:rsid w:val="008B5E6E"/>
    <w:rsid w:val="008C0D2F"/>
    <w:rsid w:val="008C2393"/>
    <w:rsid w:val="008C291E"/>
    <w:rsid w:val="008C4841"/>
    <w:rsid w:val="008C5B03"/>
    <w:rsid w:val="008C68DC"/>
    <w:rsid w:val="008C7728"/>
    <w:rsid w:val="008C7BDD"/>
    <w:rsid w:val="008D0451"/>
    <w:rsid w:val="008D050F"/>
    <w:rsid w:val="008D0DAA"/>
    <w:rsid w:val="008D0FE4"/>
    <w:rsid w:val="008D2428"/>
    <w:rsid w:val="008D3439"/>
    <w:rsid w:val="008D3764"/>
    <w:rsid w:val="008D3C71"/>
    <w:rsid w:val="008D4744"/>
    <w:rsid w:val="008D489A"/>
    <w:rsid w:val="008D590D"/>
    <w:rsid w:val="008D61D2"/>
    <w:rsid w:val="008E07D9"/>
    <w:rsid w:val="008E3F41"/>
    <w:rsid w:val="008E47E1"/>
    <w:rsid w:val="008E4F8A"/>
    <w:rsid w:val="008E50B2"/>
    <w:rsid w:val="008E5431"/>
    <w:rsid w:val="008E5837"/>
    <w:rsid w:val="008E62BF"/>
    <w:rsid w:val="008E6B83"/>
    <w:rsid w:val="008E7912"/>
    <w:rsid w:val="008E7C37"/>
    <w:rsid w:val="008F0D2F"/>
    <w:rsid w:val="008F0F4B"/>
    <w:rsid w:val="008F1F11"/>
    <w:rsid w:val="008F2BD8"/>
    <w:rsid w:val="008F30B1"/>
    <w:rsid w:val="008F34E9"/>
    <w:rsid w:val="008F3A4D"/>
    <w:rsid w:val="008F60BE"/>
    <w:rsid w:val="008F69A5"/>
    <w:rsid w:val="00900DA6"/>
    <w:rsid w:val="0090305B"/>
    <w:rsid w:val="0090317E"/>
    <w:rsid w:val="0090371D"/>
    <w:rsid w:val="00903D12"/>
    <w:rsid w:val="00904ACC"/>
    <w:rsid w:val="00905772"/>
    <w:rsid w:val="0090631E"/>
    <w:rsid w:val="009073A3"/>
    <w:rsid w:val="00911187"/>
    <w:rsid w:val="009120F4"/>
    <w:rsid w:val="009123DC"/>
    <w:rsid w:val="00913352"/>
    <w:rsid w:val="0091497E"/>
    <w:rsid w:val="00915D59"/>
    <w:rsid w:val="00917D0A"/>
    <w:rsid w:val="00920644"/>
    <w:rsid w:val="009207F7"/>
    <w:rsid w:val="0092163A"/>
    <w:rsid w:val="00922BF6"/>
    <w:rsid w:val="00922E0D"/>
    <w:rsid w:val="00922EE0"/>
    <w:rsid w:val="00923F47"/>
    <w:rsid w:val="009248DA"/>
    <w:rsid w:val="00925D97"/>
    <w:rsid w:val="00926563"/>
    <w:rsid w:val="0093264C"/>
    <w:rsid w:val="00933A30"/>
    <w:rsid w:val="00933F3A"/>
    <w:rsid w:val="00935787"/>
    <w:rsid w:val="00935B01"/>
    <w:rsid w:val="00935E52"/>
    <w:rsid w:val="00936FDC"/>
    <w:rsid w:val="009406DE"/>
    <w:rsid w:val="00940904"/>
    <w:rsid w:val="0094092E"/>
    <w:rsid w:val="009411A2"/>
    <w:rsid w:val="00941306"/>
    <w:rsid w:val="00942332"/>
    <w:rsid w:val="00942980"/>
    <w:rsid w:val="009449F7"/>
    <w:rsid w:val="00944C2C"/>
    <w:rsid w:val="00945FBE"/>
    <w:rsid w:val="00946073"/>
    <w:rsid w:val="00950882"/>
    <w:rsid w:val="00950EA1"/>
    <w:rsid w:val="0095196F"/>
    <w:rsid w:val="00951C5D"/>
    <w:rsid w:val="009535A8"/>
    <w:rsid w:val="00953D37"/>
    <w:rsid w:val="00954723"/>
    <w:rsid w:val="009547BC"/>
    <w:rsid w:val="00956595"/>
    <w:rsid w:val="009568C8"/>
    <w:rsid w:val="0095778F"/>
    <w:rsid w:val="00957931"/>
    <w:rsid w:val="00957DD6"/>
    <w:rsid w:val="0096055D"/>
    <w:rsid w:val="00961246"/>
    <w:rsid w:val="00963001"/>
    <w:rsid w:val="00964C95"/>
    <w:rsid w:val="009662E7"/>
    <w:rsid w:val="00966560"/>
    <w:rsid w:val="0096754E"/>
    <w:rsid w:val="00971249"/>
    <w:rsid w:val="0097388E"/>
    <w:rsid w:val="009743B2"/>
    <w:rsid w:val="00976F02"/>
    <w:rsid w:val="0097725D"/>
    <w:rsid w:val="00977C86"/>
    <w:rsid w:val="00977F02"/>
    <w:rsid w:val="009806EE"/>
    <w:rsid w:val="00980FB2"/>
    <w:rsid w:val="00981423"/>
    <w:rsid w:val="0098271A"/>
    <w:rsid w:val="009827B9"/>
    <w:rsid w:val="00982B94"/>
    <w:rsid w:val="00983B88"/>
    <w:rsid w:val="00985B32"/>
    <w:rsid w:val="009903FB"/>
    <w:rsid w:val="00991314"/>
    <w:rsid w:val="0099259C"/>
    <w:rsid w:val="00992C64"/>
    <w:rsid w:val="00993B76"/>
    <w:rsid w:val="00995AB5"/>
    <w:rsid w:val="00995D31"/>
    <w:rsid w:val="00996655"/>
    <w:rsid w:val="00996A7F"/>
    <w:rsid w:val="00997084"/>
    <w:rsid w:val="009976BE"/>
    <w:rsid w:val="009A0024"/>
    <w:rsid w:val="009A02A3"/>
    <w:rsid w:val="009A137E"/>
    <w:rsid w:val="009A1A1F"/>
    <w:rsid w:val="009A2008"/>
    <w:rsid w:val="009A250C"/>
    <w:rsid w:val="009A2D74"/>
    <w:rsid w:val="009A37B6"/>
    <w:rsid w:val="009A38F9"/>
    <w:rsid w:val="009A48DE"/>
    <w:rsid w:val="009A54AB"/>
    <w:rsid w:val="009A66CF"/>
    <w:rsid w:val="009B1B0D"/>
    <w:rsid w:val="009B270B"/>
    <w:rsid w:val="009B57EE"/>
    <w:rsid w:val="009B656A"/>
    <w:rsid w:val="009B6E18"/>
    <w:rsid w:val="009B7600"/>
    <w:rsid w:val="009B78BB"/>
    <w:rsid w:val="009B7A98"/>
    <w:rsid w:val="009B7B89"/>
    <w:rsid w:val="009C054B"/>
    <w:rsid w:val="009C12D9"/>
    <w:rsid w:val="009C1B5F"/>
    <w:rsid w:val="009C2451"/>
    <w:rsid w:val="009C2AF5"/>
    <w:rsid w:val="009C31CB"/>
    <w:rsid w:val="009C37C8"/>
    <w:rsid w:val="009C4424"/>
    <w:rsid w:val="009C490D"/>
    <w:rsid w:val="009C64D6"/>
    <w:rsid w:val="009C78B2"/>
    <w:rsid w:val="009D3F1A"/>
    <w:rsid w:val="009D4DB4"/>
    <w:rsid w:val="009D5883"/>
    <w:rsid w:val="009D7F90"/>
    <w:rsid w:val="009E0814"/>
    <w:rsid w:val="009E3B97"/>
    <w:rsid w:val="009E3BFA"/>
    <w:rsid w:val="009E63E1"/>
    <w:rsid w:val="009E6732"/>
    <w:rsid w:val="009E6857"/>
    <w:rsid w:val="009E7436"/>
    <w:rsid w:val="009E7608"/>
    <w:rsid w:val="009F048F"/>
    <w:rsid w:val="009F09D0"/>
    <w:rsid w:val="009F4717"/>
    <w:rsid w:val="009F4B97"/>
    <w:rsid w:val="009F4C57"/>
    <w:rsid w:val="009F4D23"/>
    <w:rsid w:val="009F7084"/>
    <w:rsid w:val="00A00D78"/>
    <w:rsid w:val="00A01417"/>
    <w:rsid w:val="00A0181B"/>
    <w:rsid w:val="00A03AFD"/>
    <w:rsid w:val="00A03AFF"/>
    <w:rsid w:val="00A05796"/>
    <w:rsid w:val="00A0588C"/>
    <w:rsid w:val="00A07E9A"/>
    <w:rsid w:val="00A11AF1"/>
    <w:rsid w:val="00A12224"/>
    <w:rsid w:val="00A1245F"/>
    <w:rsid w:val="00A129D5"/>
    <w:rsid w:val="00A12CFA"/>
    <w:rsid w:val="00A12DC9"/>
    <w:rsid w:val="00A14A4E"/>
    <w:rsid w:val="00A15EE9"/>
    <w:rsid w:val="00A1670B"/>
    <w:rsid w:val="00A168D3"/>
    <w:rsid w:val="00A16919"/>
    <w:rsid w:val="00A17962"/>
    <w:rsid w:val="00A2095B"/>
    <w:rsid w:val="00A23139"/>
    <w:rsid w:val="00A23808"/>
    <w:rsid w:val="00A24EC9"/>
    <w:rsid w:val="00A24FFC"/>
    <w:rsid w:val="00A25962"/>
    <w:rsid w:val="00A2626A"/>
    <w:rsid w:val="00A26615"/>
    <w:rsid w:val="00A31277"/>
    <w:rsid w:val="00A31889"/>
    <w:rsid w:val="00A31CB5"/>
    <w:rsid w:val="00A33C0C"/>
    <w:rsid w:val="00A340CA"/>
    <w:rsid w:val="00A3440D"/>
    <w:rsid w:val="00A347FA"/>
    <w:rsid w:val="00A3486F"/>
    <w:rsid w:val="00A35822"/>
    <w:rsid w:val="00A3690B"/>
    <w:rsid w:val="00A37FB6"/>
    <w:rsid w:val="00A4010C"/>
    <w:rsid w:val="00A41C5E"/>
    <w:rsid w:val="00A428F7"/>
    <w:rsid w:val="00A42B27"/>
    <w:rsid w:val="00A42C0A"/>
    <w:rsid w:val="00A47C97"/>
    <w:rsid w:val="00A5052C"/>
    <w:rsid w:val="00A50D9A"/>
    <w:rsid w:val="00A51D83"/>
    <w:rsid w:val="00A51EB7"/>
    <w:rsid w:val="00A5245B"/>
    <w:rsid w:val="00A528B0"/>
    <w:rsid w:val="00A536A6"/>
    <w:rsid w:val="00A53E70"/>
    <w:rsid w:val="00A53E95"/>
    <w:rsid w:val="00A5577D"/>
    <w:rsid w:val="00A5583D"/>
    <w:rsid w:val="00A57043"/>
    <w:rsid w:val="00A57441"/>
    <w:rsid w:val="00A61098"/>
    <w:rsid w:val="00A612FD"/>
    <w:rsid w:val="00A64CA1"/>
    <w:rsid w:val="00A65315"/>
    <w:rsid w:val="00A66360"/>
    <w:rsid w:val="00A70882"/>
    <w:rsid w:val="00A73266"/>
    <w:rsid w:val="00A7333D"/>
    <w:rsid w:val="00A7547F"/>
    <w:rsid w:val="00A77882"/>
    <w:rsid w:val="00A8009A"/>
    <w:rsid w:val="00A818C8"/>
    <w:rsid w:val="00A82813"/>
    <w:rsid w:val="00A83762"/>
    <w:rsid w:val="00A84D39"/>
    <w:rsid w:val="00A84E59"/>
    <w:rsid w:val="00A84FE9"/>
    <w:rsid w:val="00A85A84"/>
    <w:rsid w:val="00A873D0"/>
    <w:rsid w:val="00A908BD"/>
    <w:rsid w:val="00A913B0"/>
    <w:rsid w:val="00A91903"/>
    <w:rsid w:val="00A92C46"/>
    <w:rsid w:val="00A931EA"/>
    <w:rsid w:val="00A9392D"/>
    <w:rsid w:val="00A93D2E"/>
    <w:rsid w:val="00A940C6"/>
    <w:rsid w:val="00A94544"/>
    <w:rsid w:val="00A94F9E"/>
    <w:rsid w:val="00A9515D"/>
    <w:rsid w:val="00A96E05"/>
    <w:rsid w:val="00AA123A"/>
    <w:rsid w:val="00AA1A82"/>
    <w:rsid w:val="00AA2534"/>
    <w:rsid w:val="00AA254F"/>
    <w:rsid w:val="00AA2CDF"/>
    <w:rsid w:val="00AA318F"/>
    <w:rsid w:val="00AA3637"/>
    <w:rsid w:val="00AA37B5"/>
    <w:rsid w:val="00AA4170"/>
    <w:rsid w:val="00AA61F0"/>
    <w:rsid w:val="00AA6E95"/>
    <w:rsid w:val="00AA75B0"/>
    <w:rsid w:val="00AB081B"/>
    <w:rsid w:val="00AB0970"/>
    <w:rsid w:val="00AB0DAB"/>
    <w:rsid w:val="00AB1572"/>
    <w:rsid w:val="00AB2235"/>
    <w:rsid w:val="00AB2EE4"/>
    <w:rsid w:val="00AB3109"/>
    <w:rsid w:val="00AB42DC"/>
    <w:rsid w:val="00AB659E"/>
    <w:rsid w:val="00AC07B2"/>
    <w:rsid w:val="00AC1534"/>
    <w:rsid w:val="00AC19E5"/>
    <w:rsid w:val="00AC1E71"/>
    <w:rsid w:val="00AC28C8"/>
    <w:rsid w:val="00AC2B1F"/>
    <w:rsid w:val="00AC3817"/>
    <w:rsid w:val="00AC6CD9"/>
    <w:rsid w:val="00AC7769"/>
    <w:rsid w:val="00AD0C44"/>
    <w:rsid w:val="00AD19DE"/>
    <w:rsid w:val="00AD23F7"/>
    <w:rsid w:val="00AD2A7B"/>
    <w:rsid w:val="00AD4C11"/>
    <w:rsid w:val="00AD4C9B"/>
    <w:rsid w:val="00AD57C0"/>
    <w:rsid w:val="00AE153C"/>
    <w:rsid w:val="00AE2EE6"/>
    <w:rsid w:val="00AE415F"/>
    <w:rsid w:val="00AE4475"/>
    <w:rsid w:val="00AE59E0"/>
    <w:rsid w:val="00AE6A17"/>
    <w:rsid w:val="00AE6F02"/>
    <w:rsid w:val="00AE71D8"/>
    <w:rsid w:val="00AF02DB"/>
    <w:rsid w:val="00AF082C"/>
    <w:rsid w:val="00AF087C"/>
    <w:rsid w:val="00AF0CBC"/>
    <w:rsid w:val="00AF1746"/>
    <w:rsid w:val="00AF2E02"/>
    <w:rsid w:val="00AF3C8D"/>
    <w:rsid w:val="00AF4476"/>
    <w:rsid w:val="00AF4ABE"/>
    <w:rsid w:val="00AF6598"/>
    <w:rsid w:val="00AF6876"/>
    <w:rsid w:val="00AF6EEB"/>
    <w:rsid w:val="00B02753"/>
    <w:rsid w:val="00B02D12"/>
    <w:rsid w:val="00B02D37"/>
    <w:rsid w:val="00B053C0"/>
    <w:rsid w:val="00B05A5A"/>
    <w:rsid w:val="00B05E03"/>
    <w:rsid w:val="00B06768"/>
    <w:rsid w:val="00B10624"/>
    <w:rsid w:val="00B10D3F"/>
    <w:rsid w:val="00B13440"/>
    <w:rsid w:val="00B148F0"/>
    <w:rsid w:val="00B14DFF"/>
    <w:rsid w:val="00B1566E"/>
    <w:rsid w:val="00B16613"/>
    <w:rsid w:val="00B20C03"/>
    <w:rsid w:val="00B21B57"/>
    <w:rsid w:val="00B22160"/>
    <w:rsid w:val="00B22961"/>
    <w:rsid w:val="00B25D39"/>
    <w:rsid w:val="00B2622F"/>
    <w:rsid w:val="00B3099D"/>
    <w:rsid w:val="00B31101"/>
    <w:rsid w:val="00B3138F"/>
    <w:rsid w:val="00B330BE"/>
    <w:rsid w:val="00B351C3"/>
    <w:rsid w:val="00B36C2F"/>
    <w:rsid w:val="00B40EC8"/>
    <w:rsid w:val="00B4171C"/>
    <w:rsid w:val="00B4185B"/>
    <w:rsid w:val="00B42393"/>
    <w:rsid w:val="00B42C1A"/>
    <w:rsid w:val="00B4353C"/>
    <w:rsid w:val="00B43E79"/>
    <w:rsid w:val="00B45577"/>
    <w:rsid w:val="00B45A39"/>
    <w:rsid w:val="00B45C34"/>
    <w:rsid w:val="00B46554"/>
    <w:rsid w:val="00B50168"/>
    <w:rsid w:val="00B50E4E"/>
    <w:rsid w:val="00B51F87"/>
    <w:rsid w:val="00B5355E"/>
    <w:rsid w:val="00B55E53"/>
    <w:rsid w:val="00B561C1"/>
    <w:rsid w:val="00B570F4"/>
    <w:rsid w:val="00B57308"/>
    <w:rsid w:val="00B61503"/>
    <w:rsid w:val="00B643B3"/>
    <w:rsid w:val="00B65FD0"/>
    <w:rsid w:val="00B6729A"/>
    <w:rsid w:val="00B67655"/>
    <w:rsid w:val="00B67C5E"/>
    <w:rsid w:val="00B67F72"/>
    <w:rsid w:val="00B71AD4"/>
    <w:rsid w:val="00B72CB2"/>
    <w:rsid w:val="00B72E3A"/>
    <w:rsid w:val="00B72E6C"/>
    <w:rsid w:val="00B74A48"/>
    <w:rsid w:val="00B74A4F"/>
    <w:rsid w:val="00B760E6"/>
    <w:rsid w:val="00B77987"/>
    <w:rsid w:val="00B77F52"/>
    <w:rsid w:val="00B806A7"/>
    <w:rsid w:val="00B80DC7"/>
    <w:rsid w:val="00B82580"/>
    <w:rsid w:val="00B8259F"/>
    <w:rsid w:val="00B82BF0"/>
    <w:rsid w:val="00B844A5"/>
    <w:rsid w:val="00B84589"/>
    <w:rsid w:val="00B85DDE"/>
    <w:rsid w:val="00B861C7"/>
    <w:rsid w:val="00B90379"/>
    <w:rsid w:val="00B92C35"/>
    <w:rsid w:val="00B94532"/>
    <w:rsid w:val="00B94F2D"/>
    <w:rsid w:val="00B96382"/>
    <w:rsid w:val="00BA013B"/>
    <w:rsid w:val="00BA092F"/>
    <w:rsid w:val="00BA0C8F"/>
    <w:rsid w:val="00BA0CA1"/>
    <w:rsid w:val="00BA3682"/>
    <w:rsid w:val="00BA421C"/>
    <w:rsid w:val="00BA4EA2"/>
    <w:rsid w:val="00BA53A5"/>
    <w:rsid w:val="00BA5778"/>
    <w:rsid w:val="00BB02C9"/>
    <w:rsid w:val="00BB1834"/>
    <w:rsid w:val="00BB2334"/>
    <w:rsid w:val="00BB4C6B"/>
    <w:rsid w:val="00BB57E3"/>
    <w:rsid w:val="00BB58A2"/>
    <w:rsid w:val="00BB7A71"/>
    <w:rsid w:val="00BC0E8F"/>
    <w:rsid w:val="00BC1993"/>
    <w:rsid w:val="00BC1E26"/>
    <w:rsid w:val="00BC344C"/>
    <w:rsid w:val="00BC3550"/>
    <w:rsid w:val="00BC38E2"/>
    <w:rsid w:val="00BC4976"/>
    <w:rsid w:val="00BC51BF"/>
    <w:rsid w:val="00BC76D1"/>
    <w:rsid w:val="00BC7972"/>
    <w:rsid w:val="00BD01AE"/>
    <w:rsid w:val="00BD2939"/>
    <w:rsid w:val="00BD2A2A"/>
    <w:rsid w:val="00BD2AE6"/>
    <w:rsid w:val="00BD3328"/>
    <w:rsid w:val="00BD578A"/>
    <w:rsid w:val="00BD7299"/>
    <w:rsid w:val="00BE01A8"/>
    <w:rsid w:val="00BE09C9"/>
    <w:rsid w:val="00BE09CF"/>
    <w:rsid w:val="00BE1A2E"/>
    <w:rsid w:val="00BE21C1"/>
    <w:rsid w:val="00BE256C"/>
    <w:rsid w:val="00BE2819"/>
    <w:rsid w:val="00BE316D"/>
    <w:rsid w:val="00BE35C8"/>
    <w:rsid w:val="00BE3B40"/>
    <w:rsid w:val="00BE4664"/>
    <w:rsid w:val="00BE5ACD"/>
    <w:rsid w:val="00BE5D2C"/>
    <w:rsid w:val="00BE6557"/>
    <w:rsid w:val="00BE6727"/>
    <w:rsid w:val="00BE6E2C"/>
    <w:rsid w:val="00BF040E"/>
    <w:rsid w:val="00BF0C94"/>
    <w:rsid w:val="00BF2430"/>
    <w:rsid w:val="00BF29EF"/>
    <w:rsid w:val="00BF2C61"/>
    <w:rsid w:val="00BF7020"/>
    <w:rsid w:val="00BF7B6F"/>
    <w:rsid w:val="00C01123"/>
    <w:rsid w:val="00C01F57"/>
    <w:rsid w:val="00C03130"/>
    <w:rsid w:val="00C03EA0"/>
    <w:rsid w:val="00C0583C"/>
    <w:rsid w:val="00C07CFB"/>
    <w:rsid w:val="00C07EE8"/>
    <w:rsid w:val="00C12027"/>
    <w:rsid w:val="00C13434"/>
    <w:rsid w:val="00C13F1C"/>
    <w:rsid w:val="00C1491F"/>
    <w:rsid w:val="00C16563"/>
    <w:rsid w:val="00C1718F"/>
    <w:rsid w:val="00C17C9E"/>
    <w:rsid w:val="00C205E3"/>
    <w:rsid w:val="00C212FC"/>
    <w:rsid w:val="00C21455"/>
    <w:rsid w:val="00C23130"/>
    <w:rsid w:val="00C23B0F"/>
    <w:rsid w:val="00C23FF4"/>
    <w:rsid w:val="00C24C8E"/>
    <w:rsid w:val="00C30A3A"/>
    <w:rsid w:val="00C30E47"/>
    <w:rsid w:val="00C32782"/>
    <w:rsid w:val="00C37642"/>
    <w:rsid w:val="00C37666"/>
    <w:rsid w:val="00C42756"/>
    <w:rsid w:val="00C43681"/>
    <w:rsid w:val="00C4458B"/>
    <w:rsid w:val="00C447DE"/>
    <w:rsid w:val="00C44F89"/>
    <w:rsid w:val="00C47334"/>
    <w:rsid w:val="00C4752F"/>
    <w:rsid w:val="00C5074C"/>
    <w:rsid w:val="00C517E7"/>
    <w:rsid w:val="00C52360"/>
    <w:rsid w:val="00C52EC8"/>
    <w:rsid w:val="00C557A3"/>
    <w:rsid w:val="00C55CF1"/>
    <w:rsid w:val="00C569B5"/>
    <w:rsid w:val="00C601BC"/>
    <w:rsid w:val="00C6120D"/>
    <w:rsid w:val="00C61349"/>
    <w:rsid w:val="00C61A65"/>
    <w:rsid w:val="00C63161"/>
    <w:rsid w:val="00C648B2"/>
    <w:rsid w:val="00C64BF9"/>
    <w:rsid w:val="00C656AF"/>
    <w:rsid w:val="00C660CA"/>
    <w:rsid w:val="00C67D40"/>
    <w:rsid w:val="00C67E40"/>
    <w:rsid w:val="00C70976"/>
    <w:rsid w:val="00C71C6C"/>
    <w:rsid w:val="00C71F8E"/>
    <w:rsid w:val="00C7321E"/>
    <w:rsid w:val="00C74CAA"/>
    <w:rsid w:val="00C75E45"/>
    <w:rsid w:val="00C77F58"/>
    <w:rsid w:val="00C81713"/>
    <w:rsid w:val="00C821C7"/>
    <w:rsid w:val="00C821FA"/>
    <w:rsid w:val="00C834EE"/>
    <w:rsid w:val="00C835CA"/>
    <w:rsid w:val="00C838A0"/>
    <w:rsid w:val="00C83ECD"/>
    <w:rsid w:val="00C83F24"/>
    <w:rsid w:val="00C83F87"/>
    <w:rsid w:val="00C847B9"/>
    <w:rsid w:val="00C85215"/>
    <w:rsid w:val="00C85F04"/>
    <w:rsid w:val="00C900B8"/>
    <w:rsid w:val="00C93168"/>
    <w:rsid w:val="00C93B60"/>
    <w:rsid w:val="00C93DB9"/>
    <w:rsid w:val="00C94ABA"/>
    <w:rsid w:val="00C94CF6"/>
    <w:rsid w:val="00C952DB"/>
    <w:rsid w:val="00C958E4"/>
    <w:rsid w:val="00C95C2E"/>
    <w:rsid w:val="00CA055F"/>
    <w:rsid w:val="00CA0F67"/>
    <w:rsid w:val="00CA2974"/>
    <w:rsid w:val="00CA3669"/>
    <w:rsid w:val="00CA3E9A"/>
    <w:rsid w:val="00CA63ED"/>
    <w:rsid w:val="00CA7274"/>
    <w:rsid w:val="00CB18EC"/>
    <w:rsid w:val="00CB1F89"/>
    <w:rsid w:val="00CB29F6"/>
    <w:rsid w:val="00CB356A"/>
    <w:rsid w:val="00CB3817"/>
    <w:rsid w:val="00CB3C47"/>
    <w:rsid w:val="00CB5AB3"/>
    <w:rsid w:val="00CB6555"/>
    <w:rsid w:val="00CB6DA6"/>
    <w:rsid w:val="00CB71BB"/>
    <w:rsid w:val="00CB7FA0"/>
    <w:rsid w:val="00CC160C"/>
    <w:rsid w:val="00CC2065"/>
    <w:rsid w:val="00CC36B7"/>
    <w:rsid w:val="00CC37E4"/>
    <w:rsid w:val="00CC6B06"/>
    <w:rsid w:val="00CD0B50"/>
    <w:rsid w:val="00CD0D3B"/>
    <w:rsid w:val="00CD11FE"/>
    <w:rsid w:val="00CD195F"/>
    <w:rsid w:val="00CD19CB"/>
    <w:rsid w:val="00CD1A3E"/>
    <w:rsid w:val="00CD21FA"/>
    <w:rsid w:val="00CD24DA"/>
    <w:rsid w:val="00CD358C"/>
    <w:rsid w:val="00CD4539"/>
    <w:rsid w:val="00CD540F"/>
    <w:rsid w:val="00CD5A6B"/>
    <w:rsid w:val="00CD68F5"/>
    <w:rsid w:val="00CD7946"/>
    <w:rsid w:val="00CE12A0"/>
    <w:rsid w:val="00CE160D"/>
    <w:rsid w:val="00CE1BBE"/>
    <w:rsid w:val="00CE1C8D"/>
    <w:rsid w:val="00CE25ED"/>
    <w:rsid w:val="00CE3314"/>
    <w:rsid w:val="00CE37E7"/>
    <w:rsid w:val="00CE3BFD"/>
    <w:rsid w:val="00CE3F1D"/>
    <w:rsid w:val="00CE4912"/>
    <w:rsid w:val="00CE5CE7"/>
    <w:rsid w:val="00CE6030"/>
    <w:rsid w:val="00CE63A6"/>
    <w:rsid w:val="00CE6514"/>
    <w:rsid w:val="00CE715C"/>
    <w:rsid w:val="00CE71EF"/>
    <w:rsid w:val="00CE770F"/>
    <w:rsid w:val="00CE792D"/>
    <w:rsid w:val="00CF030C"/>
    <w:rsid w:val="00CF1BC2"/>
    <w:rsid w:val="00CF597E"/>
    <w:rsid w:val="00CF7DA6"/>
    <w:rsid w:val="00CF7E22"/>
    <w:rsid w:val="00D0011F"/>
    <w:rsid w:val="00D00D29"/>
    <w:rsid w:val="00D0160B"/>
    <w:rsid w:val="00D02ABF"/>
    <w:rsid w:val="00D02E17"/>
    <w:rsid w:val="00D0347B"/>
    <w:rsid w:val="00D048A6"/>
    <w:rsid w:val="00D05CF7"/>
    <w:rsid w:val="00D065C7"/>
    <w:rsid w:val="00D0668F"/>
    <w:rsid w:val="00D06ED5"/>
    <w:rsid w:val="00D071C1"/>
    <w:rsid w:val="00D07700"/>
    <w:rsid w:val="00D10252"/>
    <w:rsid w:val="00D10615"/>
    <w:rsid w:val="00D109FD"/>
    <w:rsid w:val="00D1149C"/>
    <w:rsid w:val="00D135C5"/>
    <w:rsid w:val="00D15D77"/>
    <w:rsid w:val="00D160BA"/>
    <w:rsid w:val="00D168DC"/>
    <w:rsid w:val="00D16E88"/>
    <w:rsid w:val="00D171F6"/>
    <w:rsid w:val="00D20777"/>
    <w:rsid w:val="00D217ED"/>
    <w:rsid w:val="00D21E49"/>
    <w:rsid w:val="00D22FE6"/>
    <w:rsid w:val="00D24610"/>
    <w:rsid w:val="00D25466"/>
    <w:rsid w:val="00D25641"/>
    <w:rsid w:val="00D257FC"/>
    <w:rsid w:val="00D27206"/>
    <w:rsid w:val="00D27306"/>
    <w:rsid w:val="00D30C38"/>
    <w:rsid w:val="00D31974"/>
    <w:rsid w:val="00D3288A"/>
    <w:rsid w:val="00D32EDC"/>
    <w:rsid w:val="00D33C0B"/>
    <w:rsid w:val="00D35BF2"/>
    <w:rsid w:val="00D4173F"/>
    <w:rsid w:val="00D42A33"/>
    <w:rsid w:val="00D42B21"/>
    <w:rsid w:val="00D441CB"/>
    <w:rsid w:val="00D443D7"/>
    <w:rsid w:val="00D446B7"/>
    <w:rsid w:val="00D44EEA"/>
    <w:rsid w:val="00D4564E"/>
    <w:rsid w:val="00D47C3C"/>
    <w:rsid w:val="00D51E2D"/>
    <w:rsid w:val="00D52383"/>
    <w:rsid w:val="00D53800"/>
    <w:rsid w:val="00D53E18"/>
    <w:rsid w:val="00D558E1"/>
    <w:rsid w:val="00D5689B"/>
    <w:rsid w:val="00D57273"/>
    <w:rsid w:val="00D574CB"/>
    <w:rsid w:val="00D6209C"/>
    <w:rsid w:val="00D62628"/>
    <w:rsid w:val="00D62984"/>
    <w:rsid w:val="00D62AEE"/>
    <w:rsid w:val="00D631AF"/>
    <w:rsid w:val="00D63667"/>
    <w:rsid w:val="00D648CB"/>
    <w:rsid w:val="00D65181"/>
    <w:rsid w:val="00D654AD"/>
    <w:rsid w:val="00D72753"/>
    <w:rsid w:val="00D73065"/>
    <w:rsid w:val="00D734D8"/>
    <w:rsid w:val="00D74490"/>
    <w:rsid w:val="00D74904"/>
    <w:rsid w:val="00D756C8"/>
    <w:rsid w:val="00D7574B"/>
    <w:rsid w:val="00D757EF"/>
    <w:rsid w:val="00D764BE"/>
    <w:rsid w:val="00D80271"/>
    <w:rsid w:val="00D822F3"/>
    <w:rsid w:val="00D82B58"/>
    <w:rsid w:val="00D831B2"/>
    <w:rsid w:val="00D842C4"/>
    <w:rsid w:val="00D85CE4"/>
    <w:rsid w:val="00D86C44"/>
    <w:rsid w:val="00D873F3"/>
    <w:rsid w:val="00D90459"/>
    <w:rsid w:val="00D90875"/>
    <w:rsid w:val="00D93850"/>
    <w:rsid w:val="00D945C0"/>
    <w:rsid w:val="00D958DE"/>
    <w:rsid w:val="00D95BF1"/>
    <w:rsid w:val="00D9631E"/>
    <w:rsid w:val="00D9738D"/>
    <w:rsid w:val="00DA03AF"/>
    <w:rsid w:val="00DA09F3"/>
    <w:rsid w:val="00DA1807"/>
    <w:rsid w:val="00DA2170"/>
    <w:rsid w:val="00DA34BF"/>
    <w:rsid w:val="00DA3998"/>
    <w:rsid w:val="00DA41AD"/>
    <w:rsid w:val="00DA42D7"/>
    <w:rsid w:val="00DA4B34"/>
    <w:rsid w:val="00DA5C2B"/>
    <w:rsid w:val="00DA7244"/>
    <w:rsid w:val="00DA7DAB"/>
    <w:rsid w:val="00DB14F7"/>
    <w:rsid w:val="00DB1CBE"/>
    <w:rsid w:val="00DB1DAE"/>
    <w:rsid w:val="00DB2882"/>
    <w:rsid w:val="00DB469A"/>
    <w:rsid w:val="00DB5170"/>
    <w:rsid w:val="00DB5534"/>
    <w:rsid w:val="00DB5CEF"/>
    <w:rsid w:val="00DB625A"/>
    <w:rsid w:val="00DB658C"/>
    <w:rsid w:val="00DB6ABA"/>
    <w:rsid w:val="00DB7B3D"/>
    <w:rsid w:val="00DC2AFF"/>
    <w:rsid w:val="00DC4045"/>
    <w:rsid w:val="00DD0474"/>
    <w:rsid w:val="00DD066B"/>
    <w:rsid w:val="00DD07F0"/>
    <w:rsid w:val="00DD21A8"/>
    <w:rsid w:val="00DD4AF9"/>
    <w:rsid w:val="00DD5D00"/>
    <w:rsid w:val="00DD5EDD"/>
    <w:rsid w:val="00DD6872"/>
    <w:rsid w:val="00DE0530"/>
    <w:rsid w:val="00DE0721"/>
    <w:rsid w:val="00DE0B85"/>
    <w:rsid w:val="00DE0EA0"/>
    <w:rsid w:val="00DE1D44"/>
    <w:rsid w:val="00DE1E87"/>
    <w:rsid w:val="00DE4E85"/>
    <w:rsid w:val="00DE4FEF"/>
    <w:rsid w:val="00DE59D9"/>
    <w:rsid w:val="00DE6145"/>
    <w:rsid w:val="00DE68F8"/>
    <w:rsid w:val="00DE69E9"/>
    <w:rsid w:val="00DE6C41"/>
    <w:rsid w:val="00DE7D43"/>
    <w:rsid w:val="00DE7DD6"/>
    <w:rsid w:val="00DF0557"/>
    <w:rsid w:val="00DF0F82"/>
    <w:rsid w:val="00DF16A9"/>
    <w:rsid w:val="00DF1A61"/>
    <w:rsid w:val="00DF1AA9"/>
    <w:rsid w:val="00DF3595"/>
    <w:rsid w:val="00DF50FA"/>
    <w:rsid w:val="00DF5F9C"/>
    <w:rsid w:val="00DF6613"/>
    <w:rsid w:val="00E006E1"/>
    <w:rsid w:val="00E02D59"/>
    <w:rsid w:val="00E063CE"/>
    <w:rsid w:val="00E06889"/>
    <w:rsid w:val="00E07538"/>
    <w:rsid w:val="00E07CD6"/>
    <w:rsid w:val="00E10DDF"/>
    <w:rsid w:val="00E13D66"/>
    <w:rsid w:val="00E14BDB"/>
    <w:rsid w:val="00E14EC1"/>
    <w:rsid w:val="00E15233"/>
    <w:rsid w:val="00E15A45"/>
    <w:rsid w:val="00E15BBB"/>
    <w:rsid w:val="00E165E8"/>
    <w:rsid w:val="00E166A0"/>
    <w:rsid w:val="00E175C1"/>
    <w:rsid w:val="00E17A9D"/>
    <w:rsid w:val="00E2216C"/>
    <w:rsid w:val="00E22CD0"/>
    <w:rsid w:val="00E237DB"/>
    <w:rsid w:val="00E242B2"/>
    <w:rsid w:val="00E24CFC"/>
    <w:rsid w:val="00E26BD6"/>
    <w:rsid w:val="00E30C64"/>
    <w:rsid w:val="00E3384C"/>
    <w:rsid w:val="00E35A4D"/>
    <w:rsid w:val="00E361A8"/>
    <w:rsid w:val="00E3731F"/>
    <w:rsid w:val="00E40AF7"/>
    <w:rsid w:val="00E41169"/>
    <w:rsid w:val="00E4268C"/>
    <w:rsid w:val="00E427B6"/>
    <w:rsid w:val="00E42C40"/>
    <w:rsid w:val="00E45026"/>
    <w:rsid w:val="00E45080"/>
    <w:rsid w:val="00E45CA3"/>
    <w:rsid w:val="00E46033"/>
    <w:rsid w:val="00E46726"/>
    <w:rsid w:val="00E467DE"/>
    <w:rsid w:val="00E47516"/>
    <w:rsid w:val="00E50D66"/>
    <w:rsid w:val="00E522B5"/>
    <w:rsid w:val="00E52B1A"/>
    <w:rsid w:val="00E5519E"/>
    <w:rsid w:val="00E55B39"/>
    <w:rsid w:val="00E56A80"/>
    <w:rsid w:val="00E577EE"/>
    <w:rsid w:val="00E60C0E"/>
    <w:rsid w:val="00E6449E"/>
    <w:rsid w:val="00E64864"/>
    <w:rsid w:val="00E67759"/>
    <w:rsid w:val="00E67ABB"/>
    <w:rsid w:val="00E7288D"/>
    <w:rsid w:val="00E74AAF"/>
    <w:rsid w:val="00E755E4"/>
    <w:rsid w:val="00E76397"/>
    <w:rsid w:val="00E771E7"/>
    <w:rsid w:val="00E82732"/>
    <w:rsid w:val="00E82E79"/>
    <w:rsid w:val="00E82F4A"/>
    <w:rsid w:val="00E83AEA"/>
    <w:rsid w:val="00E84982"/>
    <w:rsid w:val="00E86F77"/>
    <w:rsid w:val="00E879B6"/>
    <w:rsid w:val="00E87BA4"/>
    <w:rsid w:val="00E90311"/>
    <w:rsid w:val="00E904AC"/>
    <w:rsid w:val="00E90849"/>
    <w:rsid w:val="00E90FD8"/>
    <w:rsid w:val="00E926D3"/>
    <w:rsid w:val="00E935E0"/>
    <w:rsid w:val="00E938F7"/>
    <w:rsid w:val="00E9423A"/>
    <w:rsid w:val="00E953A2"/>
    <w:rsid w:val="00E958E8"/>
    <w:rsid w:val="00E95BA9"/>
    <w:rsid w:val="00E95BD0"/>
    <w:rsid w:val="00E968C2"/>
    <w:rsid w:val="00EA1C65"/>
    <w:rsid w:val="00EA3780"/>
    <w:rsid w:val="00EA3EA7"/>
    <w:rsid w:val="00EA4383"/>
    <w:rsid w:val="00EA6ADE"/>
    <w:rsid w:val="00EA701C"/>
    <w:rsid w:val="00EA75F5"/>
    <w:rsid w:val="00EB086B"/>
    <w:rsid w:val="00EB0DAE"/>
    <w:rsid w:val="00EB107B"/>
    <w:rsid w:val="00EB127B"/>
    <w:rsid w:val="00EB21FD"/>
    <w:rsid w:val="00EB2E63"/>
    <w:rsid w:val="00EB2E74"/>
    <w:rsid w:val="00EB3547"/>
    <w:rsid w:val="00EB41B4"/>
    <w:rsid w:val="00EB49F7"/>
    <w:rsid w:val="00EB5986"/>
    <w:rsid w:val="00EB78BE"/>
    <w:rsid w:val="00EB79FF"/>
    <w:rsid w:val="00EB7E57"/>
    <w:rsid w:val="00EC0ED5"/>
    <w:rsid w:val="00EC1550"/>
    <w:rsid w:val="00EC16DC"/>
    <w:rsid w:val="00EC3BAE"/>
    <w:rsid w:val="00EC4234"/>
    <w:rsid w:val="00EC4CF1"/>
    <w:rsid w:val="00EC4EE0"/>
    <w:rsid w:val="00EC5EB2"/>
    <w:rsid w:val="00EC6071"/>
    <w:rsid w:val="00EC71B3"/>
    <w:rsid w:val="00EC72AF"/>
    <w:rsid w:val="00ED1FAE"/>
    <w:rsid w:val="00ED23A5"/>
    <w:rsid w:val="00ED5AD4"/>
    <w:rsid w:val="00ED5C07"/>
    <w:rsid w:val="00ED77A3"/>
    <w:rsid w:val="00EE0258"/>
    <w:rsid w:val="00EE1C4A"/>
    <w:rsid w:val="00EE2920"/>
    <w:rsid w:val="00EE35E0"/>
    <w:rsid w:val="00EE39C9"/>
    <w:rsid w:val="00EE4D01"/>
    <w:rsid w:val="00EE548D"/>
    <w:rsid w:val="00EE5A5F"/>
    <w:rsid w:val="00EE5BBC"/>
    <w:rsid w:val="00EE5DF4"/>
    <w:rsid w:val="00EF00F2"/>
    <w:rsid w:val="00EF0988"/>
    <w:rsid w:val="00EF281B"/>
    <w:rsid w:val="00EF2C2D"/>
    <w:rsid w:val="00EF2DF3"/>
    <w:rsid w:val="00EF3261"/>
    <w:rsid w:val="00EF3565"/>
    <w:rsid w:val="00EF3BD4"/>
    <w:rsid w:val="00EF51DC"/>
    <w:rsid w:val="00EF7388"/>
    <w:rsid w:val="00F00660"/>
    <w:rsid w:val="00F0139E"/>
    <w:rsid w:val="00F02E16"/>
    <w:rsid w:val="00F0398A"/>
    <w:rsid w:val="00F05D47"/>
    <w:rsid w:val="00F0678D"/>
    <w:rsid w:val="00F06E7C"/>
    <w:rsid w:val="00F116AA"/>
    <w:rsid w:val="00F12275"/>
    <w:rsid w:val="00F12347"/>
    <w:rsid w:val="00F13A74"/>
    <w:rsid w:val="00F1446D"/>
    <w:rsid w:val="00F15CBE"/>
    <w:rsid w:val="00F1639F"/>
    <w:rsid w:val="00F16AE7"/>
    <w:rsid w:val="00F1795F"/>
    <w:rsid w:val="00F20E26"/>
    <w:rsid w:val="00F22112"/>
    <w:rsid w:val="00F232EA"/>
    <w:rsid w:val="00F24741"/>
    <w:rsid w:val="00F250A0"/>
    <w:rsid w:val="00F26017"/>
    <w:rsid w:val="00F2667C"/>
    <w:rsid w:val="00F266CA"/>
    <w:rsid w:val="00F308B6"/>
    <w:rsid w:val="00F31432"/>
    <w:rsid w:val="00F32971"/>
    <w:rsid w:val="00F32CA2"/>
    <w:rsid w:val="00F32F46"/>
    <w:rsid w:val="00F35146"/>
    <w:rsid w:val="00F361E4"/>
    <w:rsid w:val="00F371CF"/>
    <w:rsid w:val="00F3748A"/>
    <w:rsid w:val="00F377D0"/>
    <w:rsid w:val="00F37C2E"/>
    <w:rsid w:val="00F37CC3"/>
    <w:rsid w:val="00F37FAA"/>
    <w:rsid w:val="00F40684"/>
    <w:rsid w:val="00F41A8A"/>
    <w:rsid w:val="00F426D2"/>
    <w:rsid w:val="00F42910"/>
    <w:rsid w:val="00F43FA3"/>
    <w:rsid w:val="00F45C0A"/>
    <w:rsid w:val="00F45EF6"/>
    <w:rsid w:val="00F46DEE"/>
    <w:rsid w:val="00F505D2"/>
    <w:rsid w:val="00F51698"/>
    <w:rsid w:val="00F52096"/>
    <w:rsid w:val="00F54229"/>
    <w:rsid w:val="00F548C9"/>
    <w:rsid w:val="00F57D77"/>
    <w:rsid w:val="00F60716"/>
    <w:rsid w:val="00F60724"/>
    <w:rsid w:val="00F60FE8"/>
    <w:rsid w:val="00F611AA"/>
    <w:rsid w:val="00F62C1B"/>
    <w:rsid w:val="00F63A99"/>
    <w:rsid w:val="00F65249"/>
    <w:rsid w:val="00F65BB6"/>
    <w:rsid w:val="00F66364"/>
    <w:rsid w:val="00F66EBD"/>
    <w:rsid w:val="00F67A8D"/>
    <w:rsid w:val="00F70E16"/>
    <w:rsid w:val="00F73E78"/>
    <w:rsid w:val="00F7409D"/>
    <w:rsid w:val="00F746A8"/>
    <w:rsid w:val="00F75A33"/>
    <w:rsid w:val="00F763C5"/>
    <w:rsid w:val="00F82E8B"/>
    <w:rsid w:val="00F83D0C"/>
    <w:rsid w:val="00F83D5B"/>
    <w:rsid w:val="00F847D0"/>
    <w:rsid w:val="00F84A78"/>
    <w:rsid w:val="00F85C83"/>
    <w:rsid w:val="00F85F0F"/>
    <w:rsid w:val="00F85F8F"/>
    <w:rsid w:val="00F86378"/>
    <w:rsid w:val="00F86E06"/>
    <w:rsid w:val="00F8743C"/>
    <w:rsid w:val="00F87E5F"/>
    <w:rsid w:val="00F90CD8"/>
    <w:rsid w:val="00F91EC5"/>
    <w:rsid w:val="00F92D01"/>
    <w:rsid w:val="00F940B4"/>
    <w:rsid w:val="00F951A5"/>
    <w:rsid w:val="00F9568F"/>
    <w:rsid w:val="00F96B7A"/>
    <w:rsid w:val="00F96BA2"/>
    <w:rsid w:val="00FA131B"/>
    <w:rsid w:val="00FA2372"/>
    <w:rsid w:val="00FA322E"/>
    <w:rsid w:val="00FA37F0"/>
    <w:rsid w:val="00FA462F"/>
    <w:rsid w:val="00FA6155"/>
    <w:rsid w:val="00FB124F"/>
    <w:rsid w:val="00FB1992"/>
    <w:rsid w:val="00FB2331"/>
    <w:rsid w:val="00FB36C5"/>
    <w:rsid w:val="00FB3D6C"/>
    <w:rsid w:val="00FB401A"/>
    <w:rsid w:val="00FB462A"/>
    <w:rsid w:val="00FB4FBA"/>
    <w:rsid w:val="00FB51A4"/>
    <w:rsid w:val="00FB5FA3"/>
    <w:rsid w:val="00FB6850"/>
    <w:rsid w:val="00FB6F6C"/>
    <w:rsid w:val="00FC0329"/>
    <w:rsid w:val="00FC19B5"/>
    <w:rsid w:val="00FC42CB"/>
    <w:rsid w:val="00FC56D4"/>
    <w:rsid w:val="00FC6202"/>
    <w:rsid w:val="00FC72E5"/>
    <w:rsid w:val="00FD0263"/>
    <w:rsid w:val="00FD1F7F"/>
    <w:rsid w:val="00FD39AD"/>
    <w:rsid w:val="00FD3AF0"/>
    <w:rsid w:val="00FD3D1D"/>
    <w:rsid w:val="00FD474F"/>
    <w:rsid w:val="00FD54A9"/>
    <w:rsid w:val="00FD6A8F"/>
    <w:rsid w:val="00FD7A56"/>
    <w:rsid w:val="00FE041E"/>
    <w:rsid w:val="00FE185E"/>
    <w:rsid w:val="00FE1D8A"/>
    <w:rsid w:val="00FE2607"/>
    <w:rsid w:val="00FE2E13"/>
    <w:rsid w:val="00FE3608"/>
    <w:rsid w:val="00FE3A4B"/>
    <w:rsid w:val="00FE3FCB"/>
    <w:rsid w:val="00FE4983"/>
    <w:rsid w:val="00FE4BBB"/>
    <w:rsid w:val="00FE5579"/>
    <w:rsid w:val="00FE5C63"/>
    <w:rsid w:val="00FE65FD"/>
    <w:rsid w:val="00FE7B06"/>
    <w:rsid w:val="00FE7F05"/>
    <w:rsid w:val="00FF0C37"/>
    <w:rsid w:val="00FF0E6D"/>
    <w:rsid w:val="00FF25BD"/>
    <w:rsid w:val="00FF2B2A"/>
    <w:rsid w:val="00FF382F"/>
    <w:rsid w:val="00FF53ED"/>
    <w:rsid w:val="00FF59C3"/>
    <w:rsid w:val="00FF646B"/>
    <w:rsid w:val="00FF6B23"/>
    <w:rsid w:val="00FF7038"/>
    <w:rsid w:val="00FF7A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9A282"/>
  <w15:chartTrackingRefBased/>
  <w15:docId w15:val="{1DF9CA51-1526-4298-8962-6C7EBE95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3E3"/>
    <w:pPr>
      <w:spacing w:line="360" w:lineRule="auto"/>
      <w:contextualSpacing/>
    </w:pPr>
    <w:rPr>
      <w:rFonts w:ascii="Palatino Linotype" w:hAnsi="Palatino Linotype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36F"/>
    <w:pPr>
      <w:keepNext/>
      <w:spacing w:before="240" w:after="60" w:line="480" w:lineRule="auto"/>
      <w:outlineLvl w:val="0"/>
    </w:pPr>
    <w:rPr>
      <w:rFonts w:ascii="Arial" w:eastAsia="Times New Roman" w:hAnsi="Arial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9C7"/>
    <w:pPr>
      <w:keepNext/>
      <w:spacing w:before="240" w:after="60" w:line="480" w:lineRule="auto"/>
      <w:outlineLvl w:val="1"/>
    </w:pPr>
    <w:rPr>
      <w:rFonts w:ascii="Arial" w:eastAsia="Times New Roman" w:hAnsi="Arial"/>
      <w:b/>
      <w:bCs/>
      <w:iCs/>
      <w:sz w:val="32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54C16"/>
    <w:pPr>
      <w:outlineLvl w:val="2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E6F02"/>
    <w:pPr>
      <w:jc w:val="center"/>
    </w:pPr>
    <w:rPr>
      <w:rFonts w:cs="Arial"/>
      <w:noProof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E6F02"/>
    <w:rPr>
      <w:rFonts w:ascii="Arial" w:hAnsi="Arial" w:cs="Arial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AE6F02"/>
    <w:pPr>
      <w:spacing w:line="480" w:lineRule="auto"/>
    </w:pPr>
    <w:rPr>
      <w:rFonts w:cs="Arial"/>
      <w:noProof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E6F02"/>
    <w:rPr>
      <w:rFonts w:ascii="Arial" w:hAnsi="Arial" w:cs="Arial"/>
      <w:noProof/>
      <w:sz w:val="24"/>
      <w:lang w:val="x-none" w:eastAsia="x-none"/>
    </w:rPr>
  </w:style>
  <w:style w:type="character" w:styleId="Hyperlink">
    <w:name w:val="Hyperlink"/>
    <w:uiPriority w:val="99"/>
    <w:unhideWhenUsed/>
    <w:rsid w:val="00AE6F02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AA4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4170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AA41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17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A41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170"/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A417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A16919"/>
    <w:pPr>
      <w:spacing w:after="200"/>
    </w:pPr>
    <w:rPr>
      <w:i/>
      <w:iCs/>
      <w:color w:val="44546A"/>
      <w:sz w:val="18"/>
      <w:szCs w:val="18"/>
    </w:rPr>
  </w:style>
  <w:style w:type="paragraph" w:customStyle="1" w:styleId="MediumGrid1-Accent21">
    <w:name w:val="Medium Grid 1 - Accent 21"/>
    <w:basedOn w:val="Normal"/>
    <w:uiPriority w:val="34"/>
    <w:qFormat/>
    <w:rsid w:val="0093264C"/>
    <w:pPr>
      <w:ind w:left="720"/>
    </w:pPr>
  </w:style>
  <w:style w:type="character" w:styleId="LineNumber">
    <w:name w:val="line number"/>
    <w:uiPriority w:val="99"/>
    <w:semiHidden/>
    <w:unhideWhenUsed/>
    <w:rsid w:val="00933A30"/>
  </w:style>
  <w:style w:type="paragraph" w:styleId="Header">
    <w:name w:val="header"/>
    <w:basedOn w:val="Normal"/>
    <w:link w:val="HeaderChar"/>
    <w:uiPriority w:val="99"/>
    <w:unhideWhenUsed/>
    <w:rsid w:val="006244E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244E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44E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244E3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55336F"/>
    <w:rPr>
      <w:rFonts w:ascii="Arial" w:eastAsia="Times New Roman" w:hAnsi="Arial"/>
      <w:b/>
      <w:bCs/>
      <w:kern w:val="32"/>
      <w:sz w:val="36"/>
      <w:szCs w:val="32"/>
    </w:rPr>
  </w:style>
  <w:style w:type="character" w:customStyle="1" w:styleId="Heading2Char">
    <w:name w:val="Heading 2 Char"/>
    <w:link w:val="Heading2"/>
    <w:uiPriority w:val="9"/>
    <w:rsid w:val="007E29C7"/>
    <w:rPr>
      <w:rFonts w:ascii="Arial" w:eastAsia="Times New Roman" w:hAnsi="Arial"/>
      <w:b/>
      <w:bCs/>
      <w:iCs/>
      <w:sz w:val="32"/>
      <w:szCs w:val="28"/>
    </w:rPr>
  </w:style>
  <w:style w:type="table" w:styleId="TableGrid">
    <w:name w:val="Table Grid"/>
    <w:basedOn w:val="TableNormal"/>
    <w:uiPriority w:val="39"/>
    <w:rsid w:val="00157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54C16"/>
    <w:rPr>
      <w:rFonts w:ascii="Arial" w:eastAsia="Times New Roman" w:hAnsi="Arial"/>
      <w:b/>
      <w:bCs/>
      <w:iCs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C81713"/>
    <w:pPr>
      <w:tabs>
        <w:tab w:val="left" w:pos="384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123348"/>
    <w:pPr>
      <w:ind w:left="720"/>
    </w:pPr>
  </w:style>
  <w:style w:type="paragraph" w:styleId="Title">
    <w:name w:val="Title"/>
    <w:basedOn w:val="Normal"/>
    <w:next w:val="Normal"/>
    <w:link w:val="TitleChar"/>
    <w:uiPriority w:val="10"/>
    <w:qFormat/>
    <w:rsid w:val="007E29C7"/>
    <w:rPr>
      <w:rFonts w:ascii="Arial" w:eastAsiaTheme="majorEastAsia" w:hAnsi="Arial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9C7"/>
    <w:rPr>
      <w:rFonts w:ascii="Arial" w:eastAsiaTheme="majorEastAsia" w:hAnsi="Arial" w:cstheme="majorBidi"/>
      <w:spacing w:val="-10"/>
      <w:kern w:val="28"/>
      <w:sz w:val="40"/>
      <w:szCs w:val="56"/>
    </w:rPr>
  </w:style>
  <w:style w:type="character" w:styleId="PlaceholderText">
    <w:name w:val="Placeholder Text"/>
    <w:basedOn w:val="DefaultParagraphFont"/>
    <w:uiPriority w:val="99"/>
    <w:semiHidden/>
    <w:rsid w:val="000976CC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3DF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817492"/>
    <w:rPr>
      <w:rFonts w:ascii="Palatino Linotype" w:hAnsi="Palatino Linotype"/>
      <w:sz w:val="24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14BF"/>
    <w:rPr>
      <w:color w:val="808080"/>
      <w:shd w:val="clear" w:color="auto" w:fill="E6E6E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04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0474"/>
    <w:rPr>
      <w:rFonts w:ascii="Courier New" w:eastAsia="Times New Roman" w:hAnsi="Courier New" w:cs="Courier New"/>
    </w:rPr>
  </w:style>
  <w:style w:type="character" w:customStyle="1" w:styleId="gghfmyibcpb">
    <w:name w:val="gghfmyibcpb"/>
    <w:basedOn w:val="DefaultParagraphFont"/>
    <w:rsid w:val="00DD0474"/>
  </w:style>
  <w:style w:type="character" w:customStyle="1" w:styleId="gghfmyibcob">
    <w:name w:val="gghfmyibcob"/>
    <w:basedOn w:val="DefaultParagraphFont"/>
    <w:rsid w:val="00DD0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6F79C-B24E-45F7-9046-CAB8F0249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5</Words>
  <Characters>3865</Characters>
  <Application>Microsoft Office Word</Application>
  <DocSecurity>0</DocSecurity>
  <Lines>10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80</CharactersWithSpaces>
  <SharedDoc>false</SharedDoc>
  <HLinks>
    <vt:vector size="654" baseType="variant">
      <vt:variant>
        <vt:i4>4521995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7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87531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456459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21995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87531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1995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390923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47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718603</vt:i4>
      </vt:variant>
      <vt:variant>
        <vt:i4>46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9092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23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Richard Berl</cp:lastModifiedBy>
  <cp:revision>4</cp:revision>
  <cp:lastPrinted>2014-05-23T03:51:00Z</cp:lastPrinted>
  <dcterms:created xsi:type="dcterms:W3CDTF">2018-11-01T22:42:00Z</dcterms:created>
  <dcterms:modified xsi:type="dcterms:W3CDTF">2019-10-17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a8C4qBvr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"/&gt;&lt;pref name="noteType" value="0"/&gt;&lt;/prefs&gt;&lt;/data&gt;</vt:lpwstr>
  </property>
</Properties>
</file>